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D67DBD" w14:textId="77777777" w:rsidR="00BD5A05" w:rsidRPr="00DD427E" w:rsidRDefault="00216846" w:rsidP="00635043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DD427E">
        <w:rPr>
          <w:rFonts w:ascii="Times New Roman" w:hAnsi="Times New Roman"/>
          <w:b/>
          <w:sz w:val="24"/>
          <w:szCs w:val="24"/>
        </w:rPr>
        <w:t xml:space="preserve"> </w:t>
      </w:r>
      <w:r w:rsidR="00AC688F" w:rsidRPr="00DD427E">
        <w:rPr>
          <w:rFonts w:ascii="Times New Roman" w:hAnsi="Times New Roman"/>
          <w:b/>
          <w:sz w:val="24"/>
          <w:szCs w:val="24"/>
        </w:rPr>
        <w:t>Additional file 1</w:t>
      </w:r>
      <w:r w:rsidR="00BD5A05" w:rsidRPr="00DD427E">
        <w:rPr>
          <w:rFonts w:ascii="Times New Roman" w:hAnsi="Times New Roman"/>
          <w:b/>
          <w:sz w:val="24"/>
          <w:szCs w:val="24"/>
        </w:rPr>
        <w:t xml:space="preserve"> </w:t>
      </w:r>
    </w:p>
    <w:p w14:paraId="07A2AF81" w14:textId="43E252BA" w:rsidR="00851BCE" w:rsidRPr="00DD427E" w:rsidRDefault="000D057F" w:rsidP="00635043">
      <w:pPr>
        <w:pStyle w:val="ListParagraph"/>
        <w:numPr>
          <w:ilvl w:val="0"/>
          <w:numId w:val="18"/>
        </w:num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DD427E">
        <w:rPr>
          <w:rFonts w:ascii="Times New Roman" w:hAnsi="Times New Roman"/>
          <w:b/>
          <w:sz w:val="24"/>
          <w:szCs w:val="24"/>
        </w:rPr>
        <w:t xml:space="preserve">Questionnaire developed to assess </w:t>
      </w:r>
      <w:r w:rsidR="00816A58" w:rsidRPr="00DD427E">
        <w:rPr>
          <w:rFonts w:ascii="Times New Roman" w:hAnsi="Times New Roman"/>
          <w:b/>
          <w:sz w:val="24"/>
          <w:szCs w:val="24"/>
        </w:rPr>
        <w:t xml:space="preserve">house characteristics of </w:t>
      </w:r>
      <w:r w:rsidR="00EB3202" w:rsidRPr="00DD427E">
        <w:rPr>
          <w:rFonts w:ascii="Times New Roman" w:hAnsi="Times New Roman"/>
          <w:b/>
          <w:sz w:val="24"/>
          <w:szCs w:val="24"/>
        </w:rPr>
        <w:t>study</w:t>
      </w:r>
      <w:r w:rsidR="00B04DCD" w:rsidRPr="00DD427E">
        <w:rPr>
          <w:rFonts w:ascii="Times New Roman" w:hAnsi="Times New Roman"/>
          <w:b/>
          <w:sz w:val="24"/>
          <w:szCs w:val="24"/>
        </w:rPr>
        <w:t xml:space="preserve"> </w:t>
      </w:r>
      <w:r w:rsidR="00EB3202" w:rsidRPr="00DD427E">
        <w:rPr>
          <w:rFonts w:ascii="Times New Roman" w:hAnsi="Times New Roman"/>
          <w:b/>
          <w:sz w:val="24"/>
          <w:szCs w:val="24"/>
        </w:rPr>
        <w:t>participants</w:t>
      </w:r>
      <w:r w:rsidR="006D1F8E" w:rsidRPr="00DD427E">
        <w:rPr>
          <w:rFonts w:ascii="Times New Roman" w:hAnsi="Times New Roman"/>
          <w:b/>
          <w:sz w:val="24"/>
          <w:szCs w:val="24"/>
        </w:rPr>
        <w:t xml:space="preserve"> </w:t>
      </w:r>
    </w:p>
    <w:p w14:paraId="08E13CB3" w14:textId="57E10BCA" w:rsidR="00DE20FB" w:rsidRPr="00DD427E" w:rsidRDefault="00DE20FB" w:rsidP="00635043">
      <w:pPr>
        <w:pStyle w:val="ListParagraph"/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DD427E">
        <w:rPr>
          <w:rFonts w:ascii="Times New Roman" w:hAnsi="Times New Roman"/>
          <w:b/>
          <w:sz w:val="24"/>
          <w:szCs w:val="24"/>
        </w:rPr>
        <w:t>House code_________</w:t>
      </w:r>
    </w:p>
    <w:tbl>
      <w:tblPr>
        <w:tblStyle w:val="TableGrid"/>
        <w:tblpPr w:leftFromText="180" w:rightFromText="180" w:vertAnchor="page" w:horzAnchor="margin" w:tblpX="-1054" w:tblpY="3049"/>
        <w:tblW w:w="11638" w:type="dxa"/>
        <w:tblLayout w:type="fixed"/>
        <w:tblLook w:val="04A0" w:firstRow="1" w:lastRow="0" w:firstColumn="1" w:lastColumn="0" w:noHBand="0" w:noVBand="1"/>
      </w:tblPr>
      <w:tblGrid>
        <w:gridCol w:w="895"/>
        <w:gridCol w:w="4595"/>
        <w:gridCol w:w="5212"/>
        <w:gridCol w:w="936"/>
      </w:tblGrid>
      <w:tr w:rsidR="00080B11" w:rsidRPr="00DD427E" w14:paraId="4D58B066" w14:textId="77777777" w:rsidTr="00EC15FA">
        <w:trPr>
          <w:trHeight w:val="443"/>
        </w:trPr>
        <w:tc>
          <w:tcPr>
            <w:tcW w:w="895" w:type="dxa"/>
          </w:tcPr>
          <w:p w14:paraId="7C0F3474" w14:textId="6A825941" w:rsidR="00080B11" w:rsidRPr="00DD427E" w:rsidRDefault="00EC15FA" w:rsidP="009E12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Q.no</w:t>
            </w:r>
          </w:p>
        </w:tc>
        <w:tc>
          <w:tcPr>
            <w:tcW w:w="4595" w:type="dxa"/>
          </w:tcPr>
          <w:p w14:paraId="6E5C3EB3" w14:textId="77777777" w:rsidR="00080B11" w:rsidRPr="00DD427E" w:rsidRDefault="00080B11" w:rsidP="009E12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D427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Questions               </w:t>
            </w:r>
          </w:p>
        </w:tc>
        <w:tc>
          <w:tcPr>
            <w:tcW w:w="5212" w:type="dxa"/>
          </w:tcPr>
          <w:p w14:paraId="63DE3CE8" w14:textId="77777777" w:rsidR="00080B11" w:rsidRPr="00DD427E" w:rsidRDefault="00080B11" w:rsidP="009E12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D427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 Response    </w:t>
            </w:r>
          </w:p>
        </w:tc>
        <w:tc>
          <w:tcPr>
            <w:tcW w:w="936" w:type="dxa"/>
          </w:tcPr>
          <w:p w14:paraId="5FD36F10" w14:textId="73F26377" w:rsidR="00080B11" w:rsidRPr="00DD427E" w:rsidRDefault="00080B11" w:rsidP="009E12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D427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Code  </w:t>
            </w:r>
          </w:p>
        </w:tc>
      </w:tr>
      <w:tr w:rsidR="00080B11" w:rsidRPr="00DD427E" w14:paraId="5F261F77" w14:textId="77777777" w:rsidTr="0030544B">
        <w:trPr>
          <w:trHeight w:val="443"/>
        </w:trPr>
        <w:tc>
          <w:tcPr>
            <w:tcW w:w="895" w:type="dxa"/>
          </w:tcPr>
          <w:p w14:paraId="5E740EFF" w14:textId="77777777" w:rsidR="00080B11" w:rsidRPr="00DD427E" w:rsidRDefault="00080B11" w:rsidP="009E12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D427E">
              <w:rPr>
                <w:rFonts w:ascii="Times New Roman" w:hAnsi="Times New Roman"/>
                <w:b/>
                <w:bCs/>
                <w:sz w:val="24"/>
                <w:szCs w:val="24"/>
              </w:rPr>
              <w:t>A1</w:t>
            </w:r>
          </w:p>
        </w:tc>
        <w:tc>
          <w:tcPr>
            <w:tcW w:w="4595" w:type="dxa"/>
          </w:tcPr>
          <w:p w14:paraId="25703397" w14:textId="77777777" w:rsidR="00080B11" w:rsidRPr="00DD427E" w:rsidRDefault="00080B11" w:rsidP="009E12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DD427E">
              <w:rPr>
                <w:rFonts w:ascii="Times New Roman" w:hAnsi="Times New Roman"/>
                <w:sz w:val="24"/>
                <w:szCs w:val="24"/>
              </w:rPr>
              <w:t>Roof structure</w:t>
            </w:r>
          </w:p>
        </w:tc>
        <w:tc>
          <w:tcPr>
            <w:tcW w:w="5212" w:type="dxa"/>
          </w:tcPr>
          <w:p w14:paraId="3DCBC758" w14:textId="77777777" w:rsidR="009E1234" w:rsidRDefault="006D2F05" w:rsidP="009E1234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DD427E">
              <w:rPr>
                <w:rFonts w:ascii="Times New Roman" w:hAnsi="Times New Roman"/>
                <w:sz w:val="24"/>
                <w:szCs w:val="24"/>
              </w:rPr>
              <w:t xml:space="preserve">Corrugated iron sheet </w:t>
            </w:r>
            <w:r w:rsidR="00080B11" w:rsidRPr="00DD427E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</w:p>
          <w:p w14:paraId="5C77F15C" w14:textId="223910EE" w:rsidR="00080B11" w:rsidRPr="00DD427E" w:rsidRDefault="006D2F05" w:rsidP="00276254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DD427E">
              <w:rPr>
                <w:rFonts w:ascii="Times New Roman" w:hAnsi="Times New Roman"/>
                <w:sz w:val="24"/>
                <w:szCs w:val="24"/>
              </w:rPr>
              <w:t xml:space="preserve">Thatched </w:t>
            </w:r>
          </w:p>
        </w:tc>
        <w:tc>
          <w:tcPr>
            <w:tcW w:w="936" w:type="dxa"/>
          </w:tcPr>
          <w:p w14:paraId="00733788" w14:textId="77777777" w:rsidR="00080B11" w:rsidRPr="00DD427E" w:rsidRDefault="00080B11" w:rsidP="009E12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DD427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080B11" w:rsidRPr="00DD427E" w14:paraId="2EDEF990" w14:textId="77777777" w:rsidTr="00EC15FA">
        <w:tc>
          <w:tcPr>
            <w:tcW w:w="895" w:type="dxa"/>
          </w:tcPr>
          <w:p w14:paraId="3490D91D" w14:textId="79174F0F" w:rsidR="00080B11" w:rsidRPr="00DD427E" w:rsidRDefault="00080B11" w:rsidP="009E12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D427E"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  <w:r w:rsidR="00842C20" w:rsidRPr="00DD427E"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595" w:type="dxa"/>
          </w:tcPr>
          <w:p w14:paraId="33E5FEE9" w14:textId="200C5EB0" w:rsidR="00080B11" w:rsidRPr="00DD427E" w:rsidRDefault="006D2F05" w:rsidP="009E12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DD427E">
              <w:rPr>
                <w:rFonts w:ascii="Times New Roman" w:hAnsi="Times New Roman"/>
                <w:sz w:val="24"/>
                <w:szCs w:val="24"/>
              </w:rPr>
              <w:t xml:space="preserve">Ceiling </w:t>
            </w:r>
            <w:r w:rsidR="00080B11" w:rsidRPr="00DD427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5212" w:type="dxa"/>
          </w:tcPr>
          <w:p w14:paraId="1A9291D3" w14:textId="77777777" w:rsidR="009E1234" w:rsidRDefault="006D2F05" w:rsidP="009E1234">
            <w:pPr>
              <w:pStyle w:val="ListParagraph"/>
              <w:numPr>
                <w:ilvl w:val="0"/>
                <w:numId w:val="26"/>
              </w:num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D427E">
              <w:rPr>
                <w:rFonts w:ascii="Times New Roman" w:eastAsia="Times New Roman" w:hAnsi="Times New Roman"/>
                <w:sz w:val="24"/>
                <w:szCs w:val="24"/>
              </w:rPr>
              <w:t xml:space="preserve">Present      </w:t>
            </w:r>
          </w:p>
          <w:p w14:paraId="1970EE2A" w14:textId="2ABEC616" w:rsidR="00080B11" w:rsidRPr="00DD427E" w:rsidRDefault="006D2F05" w:rsidP="009E1234">
            <w:pPr>
              <w:pStyle w:val="ListParagraph"/>
              <w:numPr>
                <w:ilvl w:val="0"/>
                <w:numId w:val="26"/>
              </w:num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D427E">
              <w:rPr>
                <w:rFonts w:ascii="Times New Roman" w:eastAsia="Times New Roman" w:hAnsi="Times New Roman"/>
                <w:sz w:val="24"/>
                <w:szCs w:val="24"/>
              </w:rPr>
              <w:t>Absent</w:t>
            </w:r>
          </w:p>
        </w:tc>
        <w:tc>
          <w:tcPr>
            <w:tcW w:w="936" w:type="dxa"/>
          </w:tcPr>
          <w:p w14:paraId="1C6D799B" w14:textId="77777777" w:rsidR="00080B11" w:rsidRPr="00DD427E" w:rsidRDefault="00080B11" w:rsidP="009E12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2F05" w:rsidRPr="00DD427E" w14:paraId="73B6C47E" w14:textId="77777777" w:rsidTr="00EC15FA">
        <w:tc>
          <w:tcPr>
            <w:tcW w:w="895" w:type="dxa"/>
          </w:tcPr>
          <w:p w14:paraId="700B063F" w14:textId="0E40E89D" w:rsidR="006D2F05" w:rsidRPr="00DD427E" w:rsidRDefault="00842C20" w:rsidP="009E12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D427E">
              <w:rPr>
                <w:rFonts w:ascii="Times New Roman" w:hAnsi="Times New Roman"/>
                <w:b/>
                <w:bCs/>
                <w:sz w:val="24"/>
                <w:szCs w:val="24"/>
              </w:rPr>
              <w:t>A3</w:t>
            </w:r>
          </w:p>
        </w:tc>
        <w:tc>
          <w:tcPr>
            <w:tcW w:w="4595" w:type="dxa"/>
          </w:tcPr>
          <w:p w14:paraId="71FB8BC1" w14:textId="2CCE44D7" w:rsidR="006D2F05" w:rsidRPr="00DD427E" w:rsidRDefault="006D2F05" w:rsidP="009E12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DD427E">
              <w:rPr>
                <w:rFonts w:ascii="Times New Roman" w:hAnsi="Times New Roman"/>
                <w:sz w:val="24"/>
                <w:szCs w:val="24"/>
              </w:rPr>
              <w:t xml:space="preserve">Presence of window </w:t>
            </w:r>
          </w:p>
        </w:tc>
        <w:tc>
          <w:tcPr>
            <w:tcW w:w="5212" w:type="dxa"/>
          </w:tcPr>
          <w:p w14:paraId="7626B391" w14:textId="77777777" w:rsidR="009E1234" w:rsidRDefault="006D2F05" w:rsidP="009E1234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D427E">
              <w:rPr>
                <w:rFonts w:ascii="Times New Roman" w:eastAsia="Times New Roman" w:hAnsi="Times New Roman"/>
                <w:sz w:val="24"/>
                <w:szCs w:val="24"/>
              </w:rPr>
              <w:t xml:space="preserve">Yes        </w:t>
            </w:r>
          </w:p>
          <w:p w14:paraId="5A2D6878" w14:textId="5157ABA7" w:rsidR="006D2F05" w:rsidRPr="00DD427E" w:rsidRDefault="006D2F05" w:rsidP="009E1234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D427E">
              <w:rPr>
                <w:rFonts w:ascii="Times New Roman" w:eastAsia="Times New Roman" w:hAnsi="Times New Roman"/>
                <w:sz w:val="24"/>
                <w:szCs w:val="24"/>
              </w:rPr>
              <w:t xml:space="preserve"> No</w:t>
            </w:r>
          </w:p>
        </w:tc>
        <w:tc>
          <w:tcPr>
            <w:tcW w:w="936" w:type="dxa"/>
          </w:tcPr>
          <w:p w14:paraId="1B0D9917" w14:textId="77777777" w:rsidR="006D2F05" w:rsidRPr="00DD427E" w:rsidRDefault="006D2F05" w:rsidP="009E12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2F05" w:rsidRPr="00DD427E" w14:paraId="0590C9AF" w14:textId="77777777" w:rsidTr="00EC15FA">
        <w:tc>
          <w:tcPr>
            <w:tcW w:w="895" w:type="dxa"/>
          </w:tcPr>
          <w:p w14:paraId="3E54A21D" w14:textId="1F0D22FB" w:rsidR="006D2F05" w:rsidRPr="00DD427E" w:rsidRDefault="00842C20" w:rsidP="009E12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D427E">
              <w:rPr>
                <w:rFonts w:ascii="Times New Roman" w:hAnsi="Times New Roman"/>
                <w:b/>
                <w:bCs/>
                <w:sz w:val="24"/>
                <w:szCs w:val="24"/>
              </w:rPr>
              <w:t>A4</w:t>
            </w:r>
          </w:p>
        </w:tc>
        <w:tc>
          <w:tcPr>
            <w:tcW w:w="4595" w:type="dxa"/>
          </w:tcPr>
          <w:p w14:paraId="4FDC0C73" w14:textId="39DDCB16" w:rsidR="006D2F05" w:rsidRPr="00DD427E" w:rsidRDefault="006D2F05" w:rsidP="009E12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DD427E">
              <w:rPr>
                <w:rFonts w:ascii="Times New Roman" w:hAnsi="Times New Roman"/>
                <w:sz w:val="24"/>
                <w:szCs w:val="24"/>
              </w:rPr>
              <w:t xml:space="preserve">Window screening </w:t>
            </w:r>
          </w:p>
        </w:tc>
        <w:tc>
          <w:tcPr>
            <w:tcW w:w="5212" w:type="dxa"/>
          </w:tcPr>
          <w:p w14:paraId="14211F14" w14:textId="77777777" w:rsidR="009E1234" w:rsidRDefault="006D2F05" w:rsidP="009E1234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D427E">
              <w:rPr>
                <w:rFonts w:ascii="Times New Roman" w:eastAsia="Times New Roman" w:hAnsi="Times New Roman"/>
                <w:sz w:val="24"/>
                <w:szCs w:val="24"/>
              </w:rPr>
              <w:t xml:space="preserve">Yes     </w:t>
            </w:r>
          </w:p>
          <w:p w14:paraId="47D6706B" w14:textId="5B72E4B4" w:rsidR="006D2F05" w:rsidRPr="00DD427E" w:rsidRDefault="006D2F05" w:rsidP="009E1234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D427E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36" w:type="dxa"/>
          </w:tcPr>
          <w:p w14:paraId="08A38E25" w14:textId="77777777" w:rsidR="006D2F05" w:rsidRPr="00DD427E" w:rsidRDefault="006D2F05" w:rsidP="009E12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80B11" w:rsidRPr="00DD427E" w14:paraId="174CF8A6" w14:textId="77777777" w:rsidTr="00EC15FA">
        <w:tc>
          <w:tcPr>
            <w:tcW w:w="895" w:type="dxa"/>
          </w:tcPr>
          <w:p w14:paraId="3B18E360" w14:textId="5603C854" w:rsidR="00080B11" w:rsidRPr="00DD427E" w:rsidRDefault="00842C20" w:rsidP="009E12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D427E">
              <w:rPr>
                <w:rFonts w:ascii="Times New Roman" w:hAnsi="Times New Roman"/>
                <w:b/>
                <w:bCs/>
                <w:sz w:val="24"/>
                <w:szCs w:val="24"/>
              </w:rPr>
              <w:t>A5</w:t>
            </w:r>
          </w:p>
        </w:tc>
        <w:tc>
          <w:tcPr>
            <w:tcW w:w="4595" w:type="dxa"/>
          </w:tcPr>
          <w:p w14:paraId="44D7C074" w14:textId="7602EE79" w:rsidR="00080B11" w:rsidRPr="00DD427E" w:rsidRDefault="00080B11" w:rsidP="009E12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DD427E">
              <w:rPr>
                <w:rFonts w:ascii="Times New Roman" w:hAnsi="Times New Roman"/>
                <w:sz w:val="24"/>
                <w:szCs w:val="24"/>
              </w:rPr>
              <w:t xml:space="preserve">Eave </w:t>
            </w:r>
            <w:r w:rsidR="006D2F05" w:rsidRPr="00DD427E">
              <w:rPr>
                <w:rFonts w:ascii="Times New Roman" w:hAnsi="Times New Roman"/>
                <w:sz w:val="24"/>
                <w:szCs w:val="24"/>
              </w:rPr>
              <w:t>gap</w:t>
            </w:r>
          </w:p>
        </w:tc>
        <w:tc>
          <w:tcPr>
            <w:tcW w:w="5212" w:type="dxa"/>
          </w:tcPr>
          <w:p w14:paraId="1EE982C7" w14:textId="77777777" w:rsidR="009E1234" w:rsidRDefault="00080B11" w:rsidP="009E1234">
            <w:pPr>
              <w:pStyle w:val="ListParagraph"/>
              <w:numPr>
                <w:ilvl w:val="0"/>
                <w:numId w:val="13"/>
              </w:numPr>
              <w:spacing w:after="20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D427E">
              <w:rPr>
                <w:rFonts w:ascii="Times New Roman" w:eastAsia="Times New Roman" w:hAnsi="Times New Roman"/>
                <w:sz w:val="24"/>
                <w:szCs w:val="24"/>
              </w:rPr>
              <w:t xml:space="preserve">Present  </w:t>
            </w:r>
          </w:p>
          <w:p w14:paraId="23FEEF2B" w14:textId="47D1DD7B" w:rsidR="00080B11" w:rsidRPr="00DD427E" w:rsidRDefault="00080B11" w:rsidP="00276254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D427E">
              <w:rPr>
                <w:rFonts w:ascii="Times New Roman" w:eastAsia="Times New Roman" w:hAnsi="Times New Roman"/>
                <w:sz w:val="24"/>
                <w:szCs w:val="24"/>
              </w:rPr>
              <w:t xml:space="preserve">Absent </w:t>
            </w:r>
          </w:p>
        </w:tc>
        <w:tc>
          <w:tcPr>
            <w:tcW w:w="936" w:type="dxa"/>
          </w:tcPr>
          <w:p w14:paraId="062A13F9" w14:textId="77777777" w:rsidR="00080B11" w:rsidRPr="00DD427E" w:rsidRDefault="00080B11" w:rsidP="009E12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DD427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6D2F05" w:rsidRPr="00DD427E" w14:paraId="29E87C3B" w14:textId="77777777" w:rsidTr="00EC15FA">
        <w:tc>
          <w:tcPr>
            <w:tcW w:w="895" w:type="dxa"/>
          </w:tcPr>
          <w:p w14:paraId="77553EE1" w14:textId="6A2933DA" w:rsidR="006D2F05" w:rsidRPr="00DD427E" w:rsidRDefault="00842C20" w:rsidP="009E12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D427E">
              <w:rPr>
                <w:rFonts w:ascii="Times New Roman" w:hAnsi="Times New Roman"/>
                <w:b/>
                <w:bCs/>
                <w:sz w:val="24"/>
                <w:szCs w:val="24"/>
              </w:rPr>
              <w:t>A6</w:t>
            </w:r>
          </w:p>
        </w:tc>
        <w:tc>
          <w:tcPr>
            <w:tcW w:w="4595" w:type="dxa"/>
          </w:tcPr>
          <w:p w14:paraId="1C5A23B8" w14:textId="460598C9" w:rsidR="006D2F05" w:rsidRPr="00DD427E" w:rsidRDefault="006D2F05" w:rsidP="009E12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DD427E">
              <w:rPr>
                <w:rFonts w:ascii="Times New Roman" w:hAnsi="Times New Roman"/>
                <w:sz w:val="24"/>
                <w:szCs w:val="24"/>
              </w:rPr>
              <w:t xml:space="preserve">Visible hole on the house wall </w:t>
            </w:r>
          </w:p>
        </w:tc>
        <w:tc>
          <w:tcPr>
            <w:tcW w:w="5212" w:type="dxa"/>
          </w:tcPr>
          <w:p w14:paraId="4FDBA1D6" w14:textId="77777777" w:rsidR="009E1234" w:rsidRDefault="006D2F05" w:rsidP="009E1234">
            <w:pPr>
              <w:pStyle w:val="ListParagraph"/>
              <w:numPr>
                <w:ilvl w:val="0"/>
                <w:numId w:val="27"/>
              </w:num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D427E">
              <w:rPr>
                <w:rFonts w:ascii="Times New Roman" w:eastAsia="Times New Roman" w:hAnsi="Times New Roman"/>
                <w:sz w:val="24"/>
                <w:szCs w:val="24"/>
              </w:rPr>
              <w:t xml:space="preserve">Yes    </w:t>
            </w:r>
          </w:p>
          <w:p w14:paraId="49190590" w14:textId="097A7574" w:rsidR="006D2F05" w:rsidRPr="00DD427E" w:rsidRDefault="006D2F05" w:rsidP="009E1234">
            <w:pPr>
              <w:pStyle w:val="ListParagraph"/>
              <w:numPr>
                <w:ilvl w:val="0"/>
                <w:numId w:val="27"/>
              </w:num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D427E">
              <w:rPr>
                <w:rFonts w:ascii="Times New Roman" w:eastAsia="Times New Roman" w:hAnsi="Times New Roman"/>
                <w:sz w:val="24"/>
                <w:szCs w:val="24"/>
              </w:rPr>
              <w:t xml:space="preserve"> No</w:t>
            </w:r>
          </w:p>
        </w:tc>
        <w:tc>
          <w:tcPr>
            <w:tcW w:w="936" w:type="dxa"/>
          </w:tcPr>
          <w:p w14:paraId="5FF7363C" w14:textId="77777777" w:rsidR="006D2F05" w:rsidRPr="00DD427E" w:rsidRDefault="006D2F05" w:rsidP="009E12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A5180" w:rsidRPr="00DD427E" w14:paraId="6F3885D9" w14:textId="77777777" w:rsidTr="00EC15FA">
        <w:tc>
          <w:tcPr>
            <w:tcW w:w="895" w:type="dxa"/>
          </w:tcPr>
          <w:p w14:paraId="7EEBACD3" w14:textId="49B71D44" w:rsidR="002A5180" w:rsidRPr="00DD427E" w:rsidRDefault="002A5180" w:rsidP="009E12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D427E">
              <w:rPr>
                <w:rFonts w:ascii="Times New Roman" w:hAnsi="Times New Roman"/>
                <w:b/>
                <w:bCs/>
                <w:sz w:val="24"/>
                <w:szCs w:val="24"/>
              </w:rPr>
              <w:t>A7</w:t>
            </w:r>
          </w:p>
        </w:tc>
        <w:tc>
          <w:tcPr>
            <w:tcW w:w="4595" w:type="dxa"/>
          </w:tcPr>
          <w:p w14:paraId="32522785" w14:textId="0914A788" w:rsidR="002A5180" w:rsidRPr="00DD427E" w:rsidRDefault="002A5180" w:rsidP="009E12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DD427E">
              <w:rPr>
                <w:rFonts w:ascii="Times New Roman" w:eastAsiaTheme="minorHAnsi" w:hAnsi="Times New Roman"/>
                <w:sz w:val="24"/>
                <w:szCs w:val="24"/>
              </w:rPr>
              <w:t xml:space="preserve">Number of sleeping rooms within the house </w:t>
            </w:r>
          </w:p>
        </w:tc>
        <w:tc>
          <w:tcPr>
            <w:tcW w:w="5212" w:type="dxa"/>
          </w:tcPr>
          <w:p w14:paraId="1063A0D3" w14:textId="77777777" w:rsidR="009E1234" w:rsidRDefault="002A5180" w:rsidP="009E1234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D427E">
              <w:rPr>
                <w:rFonts w:ascii="Times New Roman" w:eastAsia="Times New Roman" w:hAnsi="Times New Roman"/>
                <w:sz w:val="24"/>
                <w:szCs w:val="24"/>
              </w:rPr>
              <w:t xml:space="preserve">One   </w:t>
            </w:r>
          </w:p>
          <w:p w14:paraId="4F7BCFC4" w14:textId="77777777" w:rsidR="009E1234" w:rsidRDefault="002A5180" w:rsidP="009E1234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D427E">
              <w:rPr>
                <w:rFonts w:ascii="Times New Roman" w:eastAsia="Times New Roman" w:hAnsi="Times New Roman"/>
                <w:sz w:val="24"/>
                <w:szCs w:val="24"/>
              </w:rPr>
              <w:t xml:space="preserve">Two    </w:t>
            </w:r>
          </w:p>
          <w:p w14:paraId="13003959" w14:textId="166DC4CB" w:rsidR="002A5180" w:rsidRPr="00DD427E" w:rsidRDefault="002A5180" w:rsidP="009E1234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D427E">
              <w:rPr>
                <w:rFonts w:ascii="Times New Roman" w:eastAsia="Times New Roman" w:hAnsi="Times New Roman"/>
                <w:sz w:val="24"/>
                <w:szCs w:val="24"/>
              </w:rPr>
              <w:t xml:space="preserve">Three or more </w:t>
            </w:r>
          </w:p>
        </w:tc>
        <w:tc>
          <w:tcPr>
            <w:tcW w:w="936" w:type="dxa"/>
          </w:tcPr>
          <w:p w14:paraId="0AA4CC26" w14:textId="77777777" w:rsidR="002A5180" w:rsidRPr="00DD427E" w:rsidRDefault="002A5180" w:rsidP="009E12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A5180" w:rsidRPr="00DD427E" w14:paraId="3E36C628" w14:textId="77777777" w:rsidTr="00EC15FA">
        <w:tc>
          <w:tcPr>
            <w:tcW w:w="895" w:type="dxa"/>
          </w:tcPr>
          <w:p w14:paraId="6673D0F0" w14:textId="10EAA933" w:rsidR="002A5180" w:rsidRPr="00DD427E" w:rsidRDefault="002A5180" w:rsidP="009E12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D427E">
              <w:rPr>
                <w:rFonts w:ascii="Times New Roman" w:hAnsi="Times New Roman"/>
                <w:b/>
                <w:bCs/>
                <w:sz w:val="24"/>
                <w:szCs w:val="24"/>
              </w:rPr>
              <w:t>A8</w:t>
            </w:r>
          </w:p>
        </w:tc>
        <w:tc>
          <w:tcPr>
            <w:tcW w:w="4595" w:type="dxa"/>
          </w:tcPr>
          <w:p w14:paraId="042371D0" w14:textId="5E32F49F" w:rsidR="002A5180" w:rsidRPr="00DD427E" w:rsidRDefault="002A5180" w:rsidP="009E12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DD427E">
              <w:rPr>
                <w:rFonts w:ascii="Times New Roman" w:eastAsiaTheme="minorHAnsi" w:hAnsi="Times New Roman"/>
                <w:sz w:val="24"/>
                <w:szCs w:val="24"/>
              </w:rPr>
              <w:t xml:space="preserve">Location of kitchen </w:t>
            </w:r>
          </w:p>
        </w:tc>
        <w:tc>
          <w:tcPr>
            <w:tcW w:w="5212" w:type="dxa"/>
          </w:tcPr>
          <w:p w14:paraId="63DF5A11" w14:textId="77777777" w:rsidR="002A5180" w:rsidRPr="00DD427E" w:rsidRDefault="002A5180" w:rsidP="009E1234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D427E">
              <w:rPr>
                <w:rFonts w:ascii="Times New Roman" w:eastAsia="Times New Roman" w:hAnsi="Times New Roman"/>
                <w:sz w:val="24"/>
                <w:szCs w:val="24"/>
              </w:rPr>
              <w:t>Within the living room</w:t>
            </w:r>
          </w:p>
          <w:p w14:paraId="0A8F2402" w14:textId="77777777" w:rsidR="002A5180" w:rsidRPr="00DD427E" w:rsidRDefault="002A5180" w:rsidP="009E1234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D427E">
              <w:rPr>
                <w:rFonts w:ascii="Times New Roman" w:eastAsia="Times New Roman" w:hAnsi="Times New Roman"/>
                <w:sz w:val="24"/>
                <w:szCs w:val="24"/>
              </w:rPr>
              <w:t>Separate from the main house</w:t>
            </w:r>
          </w:p>
          <w:p w14:paraId="5ED1FE3F" w14:textId="13606B0D" w:rsidR="002A5180" w:rsidRPr="00635043" w:rsidRDefault="002A5180" w:rsidP="009E1234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35043">
              <w:rPr>
                <w:rFonts w:ascii="Times New Roman" w:eastAsia="Times New Roman" w:hAnsi="Times New Roman"/>
                <w:sz w:val="24"/>
                <w:szCs w:val="24"/>
              </w:rPr>
              <w:t>Separate, but also within the living room</w:t>
            </w:r>
          </w:p>
        </w:tc>
        <w:tc>
          <w:tcPr>
            <w:tcW w:w="936" w:type="dxa"/>
          </w:tcPr>
          <w:p w14:paraId="39138DE1" w14:textId="77777777" w:rsidR="002A5180" w:rsidRPr="00DD427E" w:rsidRDefault="002A5180" w:rsidP="009E12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A5180" w:rsidRPr="00DD427E" w14:paraId="14E0D334" w14:textId="77777777" w:rsidTr="00EC15FA">
        <w:tc>
          <w:tcPr>
            <w:tcW w:w="895" w:type="dxa"/>
          </w:tcPr>
          <w:p w14:paraId="565CC911" w14:textId="1569C7CC" w:rsidR="002A5180" w:rsidRPr="00DD427E" w:rsidRDefault="002A5180" w:rsidP="009E12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D427E">
              <w:rPr>
                <w:rFonts w:ascii="Times New Roman" w:hAnsi="Times New Roman"/>
                <w:b/>
                <w:bCs/>
                <w:sz w:val="24"/>
                <w:szCs w:val="24"/>
              </w:rPr>
              <w:t>A9</w:t>
            </w:r>
          </w:p>
        </w:tc>
        <w:tc>
          <w:tcPr>
            <w:tcW w:w="4595" w:type="dxa"/>
          </w:tcPr>
          <w:p w14:paraId="409A7787" w14:textId="1417A435" w:rsidR="002A5180" w:rsidRPr="00DD427E" w:rsidRDefault="002A5180" w:rsidP="009E12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DD427E">
              <w:rPr>
                <w:rFonts w:ascii="Times New Roman" w:eastAsiaTheme="minorHAnsi" w:hAnsi="Times New Roman"/>
                <w:sz w:val="24"/>
                <w:szCs w:val="24"/>
              </w:rPr>
              <w:t>Family livelihood mainly depends on:</w:t>
            </w:r>
          </w:p>
        </w:tc>
        <w:tc>
          <w:tcPr>
            <w:tcW w:w="5212" w:type="dxa"/>
          </w:tcPr>
          <w:p w14:paraId="27B235F7" w14:textId="77777777" w:rsidR="00010C7F" w:rsidRDefault="002A5180" w:rsidP="009E1234">
            <w:pPr>
              <w:pStyle w:val="ListParagraph"/>
              <w:numPr>
                <w:ilvl w:val="0"/>
                <w:numId w:val="32"/>
              </w:num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35043">
              <w:rPr>
                <w:rFonts w:ascii="Times New Roman" w:eastAsia="Times New Roman" w:hAnsi="Times New Roman"/>
                <w:sz w:val="24"/>
                <w:szCs w:val="24"/>
              </w:rPr>
              <w:t xml:space="preserve">Farming     </w:t>
            </w:r>
          </w:p>
          <w:p w14:paraId="26FE5C89" w14:textId="704E1C17" w:rsidR="00010C7F" w:rsidRDefault="002A5180" w:rsidP="009E1234">
            <w:pPr>
              <w:pStyle w:val="ListParagraph"/>
              <w:numPr>
                <w:ilvl w:val="0"/>
                <w:numId w:val="32"/>
              </w:num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35043">
              <w:rPr>
                <w:rFonts w:ascii="Times New Roman" w:eastAsia="Times New Roman" w:hAnsi="Times New Roman"/>
                <w:sz w:val="24"/>
                <w:szCs w:val="24"/>
              </w:rPr>
              <w:t xml:space="preserve">Trade </w:t>
            </w:r>
          </w:p>
          <w:p w14:paraId="6BFF9AC1" w14:textId="62EC2E59" w:rsidR="002A5180" w:rsidRPr="00635043" w:rsidRDefault="002A5180" w:rsidP="009E1234">
            <w:pPr>
              <w:pStyle w:val="ListParagraph"/>
              <w:numPr>
                <w:ilvl w:val="0"/>
                <w:numId w:val="32"/>
              </w:num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35043">
              <w:rPr>
                <w:rFonts w:ascii="Times New Roman" w:eastAsia="Times New Roman" w:hAnsi="Times New Roman"/>
                <w:sz w:val="24"/>
                <w:szCs w:val="24"/>
              </w:rPr>
              <w:t>Others (specify)_____</w:t>
            </w:r>
          </w:p>
        </w:tc>
        <w:tc>
          <w:tcPr>
            <w:tcW w:w="936" w:type="dxa"/>
          </w:tcPr>
          <w:p w14:paraId="47E0C48B" w14:textId="77777777" w:rsidR="002A5180" w:rsidRPr="00DD427E" w:rsidRDefault="002A5180" w:rsidP="009E12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A5180" w:rsidRPr="00DD427E" w14:paraId="2CDCD5FF" w14:textId="77777777" w:rsidTr="00EC15FA">
        <w:tc>
          <w:tcPr>
            <w:tcW w:w="895" w:type="dxa"/>
          </w:tcPr>
          <w:p w14:paraId="1013290B" w14:textId="58BBDEC8" w:rsidR="002A5180" w:rsidRPr="00DD427E" w:rsidRDefault="00EC15FA" w:rsidP="009E12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10</w:t>
            </w:r>
          </w:p>
        </w:tc>
        <w:tc>
          <w:tcPr>
            <w:tcW w:w="4595" w:type="dxa"/>
          </w:tcPr>
          <w:p w14:paraId="4A1A327C" w14:textId="0D38B446" w:rsidR="002A5180" w:rsidRPr="00DD427E" w:rsidRDefault="002A5180" w:rsidP="009E12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DD427E">
              <w:rPr>
                <w:rFonts w:ascii="Times New Roman" w:eastAsiaTheme="minorHAnsi" w:hAnsi="Times New Roman"/>
                <w:sz w:val="24"/>
                <w:szCs w:val="24"/>
              </w:rPr>
              <w:t xml:space="preserve">Type of habitation </w:t>
            </w:r>
          </w:p>
        </w:tc>
        <w:tc>
          <w:tcPr>
            <w:tcW w:w="5212" w:type="dxa"/>
          </w:tcPr>
          <w:p w14:paraId="5368A311" w14:textId="71A1E3EC" w:rsidR="002A5180" w:rsidRPr="00635043" w:rsidRDefault="002A5180" w:rsidP="009E1234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35043">
              <w:rPr>
                <w:rFonts w:ascii="Times New Roman" w:eastAsia="Times New Roman" w:hAnsi="Times New Roman"/>
                <w:sz w:val="24"/>
                <w:szCs w:val="24"/>
              </w:rPr>
              <w:t>Human only</w:t>
            </w:r>
          </w:p>
          <w:p w14:paraId="6387DB85" w14:textId="7044A182" w:rsidR="002A5180" w:rsidRPr="00DD427E" w:rsidRDefault="002A5180" w:rsidP="009E1234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D427E">
              <w:rPr>
                <w:rFonts w:ascii="Times New Roman" w:eastAsia="Times New Roman" w:hAnsi="Times New Roman"/>
                <w:sz w:val="24"/>
                <w:szCs w:val="24"/>
              </w:rPr>
              <w:t>Mixed (human and animals in the same house)</w:t>
            </w:r>
          </w:p>
        </w:tc>
        <w:tc>
          <w:tcPr>
            <w:tcW w:w="936" w:type="dxa"/>
          </w:tcPr>
          <w:p w14:paraId="6DFD6371" w14:textId="77777777" w:rsidR="002A5180" w:rsidRPr="00DD427E" w:rsidRDefault="002A5180" w:rsidP="009E12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40E06" w:rsidRPr="00DD427E" w14:paraId="69FBAA78" w14:textId="77777777" w:rsidTr="00EC15FA">
        <w:trPr>
          <w:trHeight w:val="452"/>
        </w:trPr>
        <w:tc>
          <w:tcPr>
            <w:tcW w:w="895" w:type="dxa"/>
          </w:tcPr>
          <w:p w14:paraId="2E6C5170" w14:textId="567DA395" w:rsidR="00940E06" w:rsidRPr="00DD427E" w:rsidRDefault="00EC15FA" w:rsidP="009E12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11</w:t>
            </w:r>
          </w:p>
        </w:tc>
        <w:tc>
          <w:tcPr>
            <w:tcW w:w="4595" w:type="dxa"/>
          </w:tcPr>
          <w:p w14:paraId="0C7CF561" w14:textId="674A56BD" w:rsidR="00940E06" w:rsidRDefault="00BC3A09" w:rsidP="009E12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Do you have cattle?</w:t>
            </w:r>
          </w:p>
        </w:tc>
        <w:tc>
          <w:tcPr>
            <w:tcW w:w="5212" w:type="dxa"/>
          </w:tcPr>
          <w:p w14:paraId="23538029" w14:textId="094681B7" w:rsidR="00276254" w:rsidRPr="00276254" w:rsidRDefault="00276254" w:rsidP="0027625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6254">
              <w:rPr>
                <w:rFonts w:ascii="Times New Roman" w:eastAsia="Times New Roman" w:hAnsi="Times New Roman"/>
                <w:sz w:val="24"/>
                <w:szCs w:val="24"/>
              </w:rPr>
              <w:t xml:space="preserve">A. Yes        </w:t>
            </w:r>
          </w:p>
          <w:p w14:paraId="30DE4CDA" w14:textId="5FAED305" w:rsidR="00940E06" w:rsidRPr="00DD427E" w:rsidRDefault="00276254" w:rsidP="00276254">
            <w:pPr>
              <w:pStyle w:val="ListParagraph"/>
              <w:numPr>
                <w:ilvl w:val="0"/>
                <w:numId w:val="34"/>
              </w:num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.</w:t>
            </w:r>
            <w:r w:rsidR="00BC3A09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DD427E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36" w:type="dxa"/>
          </w:tcPr>
          <w:p w14:paraId="5B370D07" w14:textId="77777777" w:rsidR="00940E06" w:rsidRPr="00DD427E" w:rsidRDefault="00940E06" w:rsidP="009E12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3A09" w:rsidRPr="00DD427E" w14:paraId="4794C2B7" w14:textId="77777777" w:rsidTr="00EC15FA">
        <w:trPr>
          <w:trHeight w:val="452"/>
        </w:trPr>
        <w:tc>
          <w:tcPr>
            <w:tcW w:w="895" w:type="dxa"/>
          </w:tcPr>
          <w:p w14:paraId="50DF6FED" w14:textId="495BBD89" w:rsidR="00BC3A09" w:rsidRDefault="00BC3A09" w:rsidP="00BC3A09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12</w:t>
            </w:r>
          </w:p>
        </w:tc>
        <w:tc>
          <w:tcPr>
            <w:tcW w:w="4595" w:type="dxa"/>
          </w:tcPr>
          <w:p w14:paraId="26D5BEF4" w14:textId="6FAE255E" w:rsidR="00BC3A09" w:rsidRDefault="00BC3A09" w:rsidP="00BC3A0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If yes, do you keep them in cowshed?</w:t>
            </w:r>
          </w:p>
        </w:tc>
        <w:tc>
          <w:tcPr>
            <w:tcW w:w="5212" w:type="dxa"/>
          </w:tcPr>
          <w:p w14:paraId="2DD6C334" w14:textId="77777777" w:rsidR="00BC3A09" w:rsidRPr="00276254" w:rsidRDefault="00BC3A09" w:rsidP="00BC3A0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6254">
              <w:rPr>
                <w:rFonts w:ascii="Times New Roman" w:eastAsia="Times New Roman" w:hAnsi="Times New Roman"/>
                <w:sz w:val="24"/>
                <w:szCs w:val="24"/>
              </w:rPr>
              <w:t xml:space="preserve">A. Yes        </w:t>
            </w:r>
          </w:p>
          <w:p w14:paraId="710B57AD" w14:textId="50E24274" w:rsidR="00BC3A09" w:rsidRPr="00276254" w:rsidRDefault="00BC3A09" w:rsidP="00BC3A0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B.  </w:t>
            </w:r>
            <w:r w:rsidRPr="00DD427E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36" w:type="dxa"/>
          </w:tcPr>
          <w:p w14:paraId="5B2F7B29" w14:textId="77777777" w:rsidR="00BC3A09" w:rsidRPr="00DD427E" w:rsidRDefault="00BC3A09" w:rsidP="00BC3A0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3A09" w:rsidRPr="00DD427E" w14:paraId="27A54C06" w14:textId="77777777" w:rsidTr="00EC15FA">
        <w:tc>
          <w:tcPr>
            <w:tcW w:w="895" w:type="dxa"/>
          </w:tcPr>
          <w:p w14:paraId="649E95A1" w14:textId="5F830057" w:rsidR="00BC3A09" w:rsidRPr="00DD427E" w:rsidRDefault="00BC3A09" w:rsidP="00BC3A0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13</w:t>
            </w:r>
          </w:p>
        </w:tc>
        <w:tc>
          <w:tcPr>
            <w:tcW w:w="4595" w:type="dxa"/>
          </w:tcPr>
          <w:p w14:paraId="32DF35DA" w14:textId="3FC67534" w:rsidR="00BC3A09" w:rsidRPr="00DD427E" w:rsidRDefault="00BC3A09" w:rsidP="00BC3A0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DD427E">
              <w:rPr>
                <w:rFonts w:ascii="Times New Roman" w:eastAsiaTheme="minorHAnsi" w:hAnsi="Times New Roman"/>
                <w:sz w:val="24"/>
                <w:szCs w:val="24"/>
              </w:rPr>
              <w:t xml:space="preserve">Do you have 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ITN(s)?</w:t>
            </w:r>
            <w:r w:rsidRPr="00DD427E">
              <w:rPr>
                <w:rFonts w:ascii="Times New Roman" w:eastAsiaTheme="minorHAns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5212" w:type="dxa"/>
          </w:tcPr>
          <w:p w14:paraId="48337700" w14:textId="53312D7C" w:rsidR="00BC3A09" w:rsidRPr="00BC3A09" w:rsidRDefault="00BC3A09" w:rsidP="00BC3A09">
            <w:pPr>
              <w:pStyle w:val="ListParagraph"/>
              <w:numPr>
                <w:ilvl w:val="0"/>
                <w:numId w:val="33"/>
              </w:num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C3A09">
              <w:rPr>
                <w:rFonts w:ascii="Times New Roman" w:eastAsia="Times New Roman" w:hAnsi="Times New Roman"/>
                <w:sz w:val="24"/>
                <w:szCs w:val="24"/>
              </w:rPr>
              <w:t xml:space="preserve">Yes        </w:t>
            </w:r>
          </w:p>
          <w:p w14:paraId="3821C968" w14:textId="10E3C4B0" w:rsidR="00BC3A09" w:rsidRPr="00940E06" w:rsidRDefault="00BC3A09" w:rsidP="00BC3A09">
            <w:pPr>
              <w:pStyle w:val="ListParagraph"/>
              <w:numPr>
                <w:ilvl w:val="0"/>
                <w:numId w:val="33"/>
              </w:num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D427E">
              <w:rPr>
                <w:rFonts w:ascii="Times New Roman" w:eastAsia="Times New Roman" w:hAnsi="Times New Roman"/>
                <w:sz w:val="24"/>
                <w:szCs w:val="24"/>
              </w:rPr>
              <w:t xml:space="preserve"> No</w:t>
            </w:r>
          </w:p>
        </w:tc>
        <w:tc>
          <w:tcPr>
            <w:tcW w:w="936" w:type="dxa"/>
          </w:tcPr>
          <w:p w14:paraId="03387320" w14:textId="77777777" w:rsidR="00BC3A09" w:rsidRPr="00DD427E" w:rsidRDefault="00BC3A09" w:rsidP="00BC3A0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3A09" w:rsidRPr="00DD427E" w14:paraId="2C96951E" w14:textId="77777777" w:rsidTr="00EC15FA">
        <w:tc>
          <w:tcPr>
            <w:tcW w:w="895" w:type="dxa"/>
          </w:tcPr>
          <w:p w14:paraId="3074F8E4" w14:textId="3FB10610" w:rsidR="00BC3A09" w:rsidRPr="00DD427E" w:rsidRDefault="00BC3A09" w:rsidP="00BC3A0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14</w:t>
            </w:r>
          </w:p>
        </w:tc>
        <w:tc>
          <w:tcPr>
            <w:tcW w:w="4595" w:type="dxa"/>
          </w:tcPr>
          <w:p w14:paraId="127D0BBD" w14:textId="2B3076B0" w:rsidR="00BC3A09" w:rsidRPr="00DD427E" w:rsidRDefault="00BC3A09" w:rsidP="00BC3A0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DD427E">
              <w:rPr>
                <w:rFonts w:ascii="Times New Roman" w:eastAsiaTheme="minorHAnsi" w:hAnsi="Times New Roman"/>
                <w:sz w:val="24"/>
                <w:szCs w:val="24"/>
              </w:rPr>
              <w:t xml:space="preserve">If yes, how many 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 xml:space="preserve">ITN(s) </w:t>
            </w:r>
            <w:r w:rsidRPr="00DD427E">
              <w:rPr>
                <w:rFonts w:ascii="Times New Roman" w:eastAsiaTheme="minorHAnsi" w:hAnsi="Times New Roman"/>
                <w:sz w:val="24"/>
                <w:szCs w:val="24"/>
              </w:rPr>
              <w:t>do have?</w:t>
            </w:r>
          </w:p>
        </w:tc>
        <w:tc>
          <w:tcPr>
            <w:tcW w:w="5212" w:type="dxa"/>
          </w:tcPr>
          <w:p w14:paraId="6237FB05" w14:textId="77777777" w:rsidR="00BC3A09" w:rsidRPr="00DD427E" w:rsidRDefault="00BC3A09" w:rsidP="00BC3A09">
            <w:pPr>
              <w:pStyle w:val="ListParagraph"/>
              <w:spacing w:line="276" w:lineRule="auto"/>
              <w:ind w:left="378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18A5D2D9" w14:textId="77777777" w:rsidR="00BC3A09" w:rsidRPr="00DD427E" w:rsidRDefault="00BC3A09" w:rsidP="00BC3A0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3A09" w:rsidRPr="00DD427E" w14:paraId="154525B4" w14:textId="77777777" w:rsidTr="00EC15FA">
        <w:tc>
          <w:tcPr>
            <w:tcW w:w="895" w:type="dxa"/>
          </w:tcPr>
          <w:p w14:paraId="39F0D255" w14:textId="09017A82" w:rsidR="00BC3A09" w:rsidRPr="00DD427E" w:rsidRDefault="00BC3A09" w:rsidP="00BC3A0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15</w:t>
            </w:r>
          </w:p>
        </w:tc>
        <w:tc>
          <w:tcPr>
            <w:tcW w:w="4595" w:type="dxa"/>
          </w:tcPr>
          <w:p w14:paraId="66C1E908" w14:textId="648FF572" w:rsidR="00BC3A09" w:rsidRPr="00DD427E" w:rsidRDefault="00BC3A09" w:rsidP="00BC3A0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DD427E">
              <w:rPr>
                <w:rFonts w:ascii="Times New Roman" w:eastAsiaTheme="minorHAnsi" w:hAnsi="Times New Roman"/>
                <w:sz w:val="24"/>
                <w:szCs w:val="24"/>
              </w:rPr>
              <w:t xml:space="preserve">Mention if you use any other mosquito prevention method in your house </w:t>
            </w:r>
          </w:p>
        </w:tc>
        <w:tc>
          <w:tcPr>
            <w:tcW w:w="5212" w:type="dxa"/>
          </w:tcPr>
          <w:p w14:paraId="3815D629" w14:textId="77777777" w:rsidR="00BC3A09" w:rsidRPr="00DD427E" w:rsidRDefault="00BC3A09" w:rsidP="00BC3A09">
            <w:pPr>
              <w:pStyle w:val="ListParagraph"/>
              <w:spacing w:line="276" w:lineRule="auto"/>
              <w:ind w:left="378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38C5BF35" w14:textId="77777777" w:rsidR="00BC3A09" w:rsidRPr="00DD427E" w:rsidRDefault="00BC3A09" w:rsidP="00BC3A0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003497AE" w14:textId="1C7F4497" w:rsidR="005446BF" w:rsidRPr="00DD427E" w:rsidRDefault="005446BF" w:rsidP="005446BF">
      <w:pPr>
        <w:tabs>
          <w:tab w:val="left" w:pos="3217"/>
        </w:tabs>
        <w:rPr>
          <w:rFonts w:ascii="Times New Roman" w:hAnsi="Times New Roman"/>
          <w:sz w:val="24"/>
          <w:szCs w:val="24"/>
        </w:rPr>
        <w:sectPr w:rsidR="005446BF" w:rsidRPr="00DD427E" w:rsidSect="00851BC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656"/>
        <w:tblW w:w="10795" w:type="dxa"/>
        <w:tblLook w:val="04A0" w:firstRow="1" w:lastRow="0" w:firstColumn="1" w:lastColumn="0" w:noHBand="0" w:noVBand="1"/>
      </w:tblPr>
      <w:tblGrid>
        <w:gridCol w:w="805"/>
        <w:gridCol w:w="4230"/>
        <w:gridCol w:w="4860"/>
        <w:gridCol w:w="900"/>
      </w:tblGrid>
      <w:tr w:rsidR="00842C20" w:rsidRPr="00DD427E" w14:paraId="104C2CAB" w14:textId="77777777" w:rsidTr="00010C7F">
        <w:trPr>
          <w:trHeight w:val="617"/>
        </w:trPr>
        <w:tc>
          <w:tcPr>
            <w:tcW w:w="805" w:type="dxa"/>
          </w:tcPr>
          <w:p w14:paraId="3D97DACD" w14:textId="77777777" w:rsidR="00842C20" w:rsidRPr="00DD427E" w:rsidRDefault="00842C20" w:rsidP="009E1234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D427E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 xml:space="preserve">S. no </w:t>
            </w:r>
          </w:p>
        </w:tc>
        <w:tc>
          <w:tcPr>
            <w:tcW w:w="4230" w:type="dxa"/>
          </w:tcPr>
          <w:p w14:paraId="05B1B6D4" w14:textId="77777777" w:rsidR="00842C20" w:rsidRPr="00DD427E" w:rsidRDefault="00842C20" w:rsidP="009E1234">
            <w:pPr>
              <w:spacing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D427E">
              <w:rPr>
                <w:rFonts w:ascii="Times New Roman" w:hAnsi="Times New Roman"/>
                <w:b/>
                <w:sz w:val="24"/>
                <w:szCs w:val="24"/>
              </w:rPr>
              <w:t xml:space="preserve">Questions </w:t>
            </w:r>
          </w:p>
        </w:tc>
        <w:tc>
          <w:tcPr>
            <w:tcW w:w="4860" w:type="dxa"/>
          </w:tcPr>
          <w:p w14:paraId="0DBF9A04" w14:textId="77777777" w:rsidR="00842C20" w:rsidRPr="00DD427E" w:rsidRDefault="00842C20" w:rsidP="009E1234">
            <w:pPr>
              <w:spacing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D427E">
              <w:rPr>
                <w:rFonts w:ascii="Times New Roman" w:hAnsi="Times New Roman"/>
                <w:b/>
                <w:sz w:val="24"/>
                <w:szCs w:val="24"/>
              </w:rPr>
              <w:t xml:space="preserve">Response </w:t>
            </w:r>
          </w:p>
        </w:tc>
        <w:tc>
          <w:tcPr>
            <w:tcW w:w="900" w:type="dxa"/>
          </w:tcPr>
          <w:p w14:paraId="0A844B5F" w14:textId="77777777" w:rsidR="00842C20" w:rsidRPr="00DD427E" w:rsidRDefault="00842C20" w:rsidP="009E1234">
            <w:pPr>
              <w:spacing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D427E">
              <w:rPr>
                <w:rFonts w:ascii="Times New Roman" w:hAnsi="Times New Roman"/>
                <w:b/>
                <w:sz w:val="24"/>
                <w:szCs w:val="24"/>
              </w:rPr>
              <w:t xml:space="preserve">Code </w:t>
            </w:r>
          </w:p>
        </w:tc>
      </w:tr>
      <w:tr w:rsidR="00842C20" w:rsidRPr="00DD427E" w14:paraId="4EF92721" w14:textId="77777777" w:rsidTr="00842C20">
        <w:trPr>
          <w:trHeight w:val="531"/>
        </w:trPr>
        <w:tc>
          <w:tcPr>
            <w:tcW w:w="805" w:type="dxa"/>
          </w:tcPr>
          <w:p w14:paraId="555A5597" w14:textId="77777777" w:rsidR="00842C20" w:rsidRPr="00DD427E" w:rsidRDefault="00842C20" w:rsidP="009E1234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D427E">
              <w:rPr>
                <w:rFonts w:ascii="Times New Roman" w:hAnsi="Times New Roman"/>
                <w:b/>
                <w:bCs/>
                <w:sz w:val="24"/>
                <w:szCs w:val="24"/>
              </w:rPr>
              <w:t>B1</w:t>
            </w:r>
          </w:p>
        </w:tc>
        <w:tc>
          <w:tcPr>
            <w:tcW w:w="4230" w:type="dxa"/>
          </w:tcPr>
          <w:p w14:paraId="059267E9" w14:textId="77777777" w:rsidR="00842C20" w:rsidRPr="00DD427E" w:rsidRDefault="00842C20" w:rsidP="009E1234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D427E">
              <w:rPr>
                <w:rFonts w:ascii="Times New Roman" w:hAnsi="Times New Roman"/>
                <w:sz w:val="24"/>
                <w:szCs w:val="24"/>
              </w:rPr>
              <w:t>How old are you?</w:t>
            </w:r>
          </w:p>
        </w:tc>
        <w:tc>
          <w:tcPr>
            <w:tcW w:w="4860" w:type="dxa"/>
          </w:tcPr>
          <w:p w14:paraId="5CA91841" w14:textId="77777777" w:rsidR="00842C20" w:rsidRPr="00DD427E" w:rsidRDefault="00842C20" w:rsidP="009E1234">
            <w:pPr>
              <w:pStyle w:val="ListParagraph"/>
              <w:spacing w:after="20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E1461CF" w14:textId="77777777" w:rsidR="00842C20" w:rsidRPr="00DD427E" w:rsidRDefault="00842C20" w:rsidP="009E1234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2C20" w:rsidRPr="00DD427E" w14:paraId="5E7CF07D" w14:textId="77777777" w:rsidTr="00276254">
        <w:trPr>
          <w:trHeight w:val="635"/>
        </w:trPr>
        <w:tc>
          <w:tcPr>
            <w:tcW w:w="805" w:type="dxa"/>
          </w:tcPr>
          <w:p w14:paraId="475EEA2A" w14:textId="77777777" w:rsidR="00842C20" w:rsidRPr="00DD427E" w:rsidRDefault="00842C20" w:rsidP="009E1234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D427E">
              <w:rPr>
                <w:rFonts w:ascii="Times New Roman" w:hAnsi="Times New Roman"/>
                <w:b/>
                <w:bCs/>
                <w:sz w:val="24"/>
                <w:szCs w:val="24"/>
              </w:rPr>
              <w:t>B2</w:t>
            </w:r>
          </w:p>
        </w:tc>
        <w:tc>
          <w:tcPr>
            <w:tcW w:w="4230" w:type="dxa"/>
          </w:tcPr>
          <w:p w14:paraId="1F4A2A8C" w14:textId="77777777" w:rsidR="00842C20" w:rsidRPr="00DD427E" w:rsidRDefault="00842C20" w:rsidP="009E1234">
            <w:pPr>
              <w:spacing w:line="276" w:lineRule="auto"/>
              <w:jc w:val="both"/>
              <w:rPr>
                <w:rFonts w:ascii="Times New Roman" w:hAnsi="Times New Roman"/>
                <w:b/>
                <w:sz w:val="32"/>
                <w:szCs w:val="32"/>
              </w:rPr>
            </w:pPr>
            <w:r w:rsidRPr="00DD427E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4860" w:type="dxa"/>
          </w:tcPr>
          <w:p w14:paraId="16F13D36" w14:textId="77777777" w:rsidR="009E1234" w:rsidRDefault="00842C20" w:rsidP="009E1234">
            <w:pPr>
              <w:pStyle w:val="ListParagraph"/>
              <w:numPr>
                <w:ilvl w:val="0"/>
                <w:numId w:val="20"/>
              </w:numPr>
              <w:spacing w:after="20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D427E">
              <w:rPr>
                <w:rFonts w:ascii="Times New Roman" w:hAnsi="Times New Roman"/>
                <w:sz w:val="24"/>
                <w:szCs w:val="24"/>
              </w:rPr>
              <w:t xml:space="preserve">Male  </w:t>
            </w:r>
          </w:p>
          <w:p w14:paraId="7B4EF5CD" w14:textId="5BEDB4C0" w:rsidR="00842C20" w:rsidRPr="00DD427E" w:rsidRDefault="00842C20" w:rsidP="00276254">
            <w:pPr>
              <w:pStyle w:val="ListParagraph"/>
              <w:numPr>
                <w:ilvl w:val="0"/>
                <w:numId w:val="20"/>
              </w:num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D427E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900" w:type="dxa"/>
          </w:tcPr>
          <w:p w14:paraId="1F38BB7A" w14:textId="77777777" w:rsidR="00842C20" w:rsidRPr="00DD427E" w:rsidRDefault="00842C20" w:rsidP="009E1234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2C20" w:rsidRPr="00DD427E" w14:paraId="62B96AA4" w14:textId="77777777" w:rsidTr="00842C20">
        <w:trPr>
          <w:trHeight w:val="690"/>
        </w:trPr>
        <w:tc>
          <w:tcPr>
            <w:tcW w:w="805" w:type="dxa"/>
          </w:tcPr>
          <w:p w14:paraId="7A22DBF3" w14:textId="77777777" w:rsidR="00842C20" w:rsidRPr="00DD427E" w:rsidRDefault="00842C20" w:rsidP="009E1234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D427E">
              <w:rPr>
                <w:rFonts w:ascii="Times New Roman" w:hAnsi="Times New Roman"/>
                <w:b/>
                <w:bCs/>
                <w:sz w:val="24"/>
                <w:szCs w:val="24"/>
              </w:rPr>
              <w:t>B3</w:t>
            </w:r>
          </w:p>
        </w:tc>
        <w:tc>
          <w:tcPr>
            <w:tcW w:w="4230" w:type="dxa"/>
          </w:tcPr>
          <w:p w14:paraId="265CF2BD" w14:textId="77777777" w:rsidR="00842C20" w:rsidRPr="00DD427E" w:rsidRDefault="00842C20" w:rsidP="009E1234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D427E">
              <w:rPr>
                <w:rFonts w:ascii="Times New Roman" w:hAnsi="Times New Roman"/>
                <w:sz w:val="24"/>
                <w:szCs w:val="24"/>
              </w:rPr>
              <w:t>Relationship to the household head</w:t>
            </w:r>
          </w:p>
        </w:tc>
        <w:tc>
          <w:tcPr>
            <w:tcW w:w="4860" w:type="dxa"/>
          </w:tcPr>
          <w:p w14:paraId="1FEF37AF" w14:textId="77777777" w:rsidR="009E1234" w:rsidRDefault="00842C20" w:rsidP="009E1234">
            <w:pPr>
              <w:pStyle w:val="ListParagraph"/>
              <w:numPr>
                <w:ilvl w:val="0"/>
                <w:numId w:val="21"/>
              </w:numPr>
              <w:spacing w:after="20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D427E">
              <w:rPr>
                <w:rFonts w:ascii="Times New Roman" w:hAnsi="Times New Roman"/>
                <w:sz w:val="24"/>
                <w:szCs w:val="24"/>
              </w:rPr>
              <w:t xml:space="preserve">Spouse </w:t>
            </w:r>
          </w:p>
          <w:p w14:paraId="4DAF9EB1" w14:textId="77777777" w:rsidR="009E1234" w:rsidRDefault="00842C20" w:rsidP="009E1234">
            <w:pPr>
              <w:pStyle w:val="ListParagraph"/>
              <w:numPr>
                <w:ilvl w:val="0"/>
                <w:numId w:val="21"/>
              </w:numPr>
              <w:spacing w:after="20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D427E">
              <w:rPr>
                <w:rFonts w:ascii="Times New Roman" w:hAnsi="Times New Roman"/>
                <w:sz w:val="24"/>
                <w:szCs w:val="24"/>
              </w:rPr>
              <w:t xml:space="preserve">Son/daughter   </w:t>
            </w:r>
          </w:p>
          <w:p w14:paraId="56D90112" w14:textId="3A6218D4" w:rsidR="00842C20" w:rsidRPr="00DD427E" w:rsidRDefault="00842C20" w:rsidP="00276254">
            <w:pPr>
              <w:pStyle w:val="ListParagraph"/>
              <w:numPr>
                <w:ilvl w:val="0"/>
                <w:numId w:val="21"/>
              </w:num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D427E">
              <w:rPr>
                <w:rFonts w:ascii="Times New Roman" w:hAnsi="Times New Roman"/>
                <w:sz w:val="24"/>
                <w:szCs w:val="24"/>
              </w:rPr>
              <w:t xml:space="preserve">Other relative </w:t>
            </w:r>
          </w:p>
        </w:tc>
        <w:tc>
          <w:tcPr>
            <w:tcW w:w="900" w:type="dxa"/>
          </w:tcPr>
          <w:p w14:paraId="5E0AE328" w14:textId="77777777" w:rsidR="00842C20" w:rsidRPr="00DD427E" w:rsidRDefault="00842C20" w:rsidP="009E1234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1234" w:rsidRPr="00DD427E" w14:paraId="47A387E8" w14:textId="77777777" w:rsidTr="00842C20">
        <w:trPr>
          <w:trHeight w:val="690"/>
        </w:trPr>
        <w:tc>
          <w:tcPr>
            <w:tcW w:w="805" w:type="dxa"/>
          </w:tcPr>
          <w:p w14:paraId="4A86D186" w14:textId="0640D3BB" w:rsidR="009E1234" w:rsidRPr="00DD427E" w:rsidRDefault="009E1234" w:rsidP="009E1234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D427E">
              <w:rPr>
                <w:rFonts w:ascii="Times New Roman" w:hAnsi="Times New Roman"/>
                <w:b/>
                <w:bCs/>
                <w:sz w:val="24"/>
                <w:szCs w:val="24"/>
              </w:rPr>
              <w:t>B4</w:t>
            </w:r>
          </w:p>
        </w:tc>
        <w:tc>
          <w:tcPr>
            <w:tcW w:w="4230" w:type="dxa"/>
          </w:tcPr>
          <w:p w14:paraId="3120D3A7" w14:textId="67A1B389" w:rsidR="009E1234" w:rsidRPr="00DD427E" w:rsidRDefault="009E1234" w:rsidP="009E1234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What is your current o</w:t>
            </w:r>
            <w:r w:rsidRPr="00C57490">
              <w:rPr>
                <w:rFonts w:ascii="Times New Roman" w:hAnsi="Times New Roman"/>
                <w:bCs/>
                <w:sz w:val="24"/>
                <w:szCs w:val="24"/>
              </w:rPr>
              <w:t>ccupation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?</w:t>
            </w:r>
          </w:p>
        </w:tc>
        <w:tc>
          <w:tcPr>
            <w:tcW w:w="4860" w:type="dxa"/>
          </w:tcPr>
          <w:p w14:paraId="441E0688" w14:textId="77777777" w:rsidR="009E1234" w:rsidRDefault="009E1234" w:rsidP="009E1234">
            <w:pPr>
              <w:pStyle w:val="ListParagraph"/>
              <w:numPr>
                <w:ilvl w:val="0"/>
                <w:numId w:val="36"/>
              </w:num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armer   </w:t>
            </w:r>
          </w:p>
          <w:p w14:paraId="7928AD5F" w14:textId="1A442D72" w:rsidR="009E1234" w:rsidRDefault="00276254" w:rsidP="009E1234">
            <w:pPr>
              <w:pStyle w:val="ListParagraph"/>
              <w:numPr>
                <w:ilvl w:val="0"/>
                <w:numId w:val="36"/>
              </w:num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 w:rsidR="009E1234">
              <w:rPr>
                <w:rFonts w:ascii="Times New Roman" w:hAnsi="Times New Roman"/>
                <w:sz w:val="24"/>
                <w:szCs w:val="24"/>
              </w:rPr>
              <w:t xml:space="preserve">ousewife        </w:t>
            </w:r>
          </w:p>
          <w:p w14:paraId="14C223B8" w14:textId="006F3D9E" w:rsidR="009E1234" w:rsidRDefault="009E1234" w:rsidP="009E1234">
            <w:pPr>
              <w:pStyle w:val="ListParagraph"/>
              <w:numPr>
                <w:ilvl w:val="0"/>
                <w:numId w:val="36"/>
              </w:num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tudent </w:t>
            </w:r>
          </w:p>
          <w:p w14:paraId="53647C91" w14:textId="6AA18047" w:rsidR="009E1234" w:rsidRPr="009E1234" w:rsidRDefault="009E1234" w:rsidP="009E1234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E1234">
              <w:rPr>
                <w:rFonts w:ascii="Times New Roman" w:hAnsi="Times New Roman"/>
                <w:sz w:val="24"/>
                <w:szCs w:val="24"/>
              </w:rPr>
              <w:t xml:space="preserve">D. </w:t>
            </w:r>
            <w:r w:rsidR="00276254">
              <w:rPr>
                <w:rFonts w:ascii="Times New Roman" w:hAnsi="Times New Roman"/>
                <w:sz w:val="24"/>
                <w:szCs w:val="24"/>
              </w:rPr>
              <w:t>O</w:t>
            </w:r>
            <w:r w:rsidRPr="009E1234">
              <w:rPr>
                <w:rFonts w:ascii="Times New Roman" w:hAnsi="Times New Roman"/>
                <w:sz w:val="24"/>
                <w:szCs w:val="24"/>
              </w:rPr>
              <w:t>thers (specify)______</w:t>
            </w:r>
          </w:p>
        </w:tc>
        <w:tc>
          <w:tcPr>
            <w:tcW w:w="900" w:type="dxa"/>
          </w:tcPr>
          <w:p w14:paraId="510BAAC7" w14:textId="77777777" w:rsidR="009E1234" w:rsidRPr="00DD427E" w:rsidRDefault="009E1234" w:rsidP="009E1234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428B" w:rsidRPr="00DD427E" w14:paraId="77200125" w14:textId="77777777" w:rsidTr="00842C20">
        <w:trPr>
          <w:trHeight w:val="690"/>
        </w:trPr>
        <w:tc>
          <w:tcPr>
            <w:tcW w:w="805" w:type="dxa"/>
          </w:tcPr>
          <w:p w14:paraId="4369698D" w14:textId="7CB567BE" w:rsidR="00A6428B" w:rsidRPr="00DD427E" w:rsidRDefault="00A6428B" w:rsidP="00A6428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D427E">
              <w:rPr>
                <w:rFonts w:ascii="Times New Roman" w:hAnsi="Times New Roman"/>
                <w:b/>
                <w:bCs/>
                <w:sz w:val="24"/>
                <w:szCs w:val="24"/>
              </w:rPr>
              <w:t>B5</w:t>
            </w:r>
          </w:p>
        </w:tc>
        <w:tc>
          <w:tcPr>
            <w:tcW w:w="4230" w:type="dxa"/>
          </w:tcPr>
          <w:p w14:paraId="3E03162C" w14:textId="35CDF54B" w:rsidR="00A6428B" w:rsidRDefault="00A6428B" w:rsidP="00A6428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0E124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What was the</w:t>
            </w: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highest level of schooling you</w:t>
            </w:r>
            <w:r w:rsidRPr="000E124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attended?</w:t>
            </w:r>
          </w:p>
        </w:tc>
        <w:tc>
          <w:tcPr>
            <w:tcW w:w="4860" w:type="dxa"/>
          </w:tcPr>
          <w:p w14:paraId="1776688F" w14:textId="77777777" w:rsidR="00A6428B" w:rsidRDefault="00A6428B" w:rsidP="00A6428B">
            <w:pPr>
              <w:pStyle w:val="ListParagraph"/>
              <w:ind w:left="3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495EFDF" w14:textId="77777777" w:rsidR="00A6428B" w:rsidRPr="00DD427E" w:rsidRDefault="00A6428B" w:rsidP="00A6428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428B" w:rsidRPr="00DD427E" w14:paraId="4A73BFCA" w14:textId="77777777" w:rsidTr="00842C20">
        <w:trPr>
          <w:trHeight w:val="690"/>
        </w:trPr>
        <w:tc>
          <w:tcPr>
            <w:tcW w:w="805" w:type="dxa"/>
          </w:tcPr>
          <w:p w14:paraId="7E3D121B" w14:textId="5659E9C5" w:rsidR="00A6428B" w:rsidRPr="00DD427E" w:rsidRDefault="00A6428B" w:rsidP="00A6428B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D427E">
              <w:rPr>
                <w:rFonts w:ascii="Times New Roman" w:hAnsi="Times New Roman"/>
                <w:b/>
                <w:bCs/>
                <w:sz w:val="24"/>
                <w:szCs w:val="24"/>
              </w:rPr>
              <w:t>B6</w:t>
            </w:r>
          </w:p>
        </w:tc>
        <w:tc>
          <w:tcPr>
            <w:tcW w:w="4230" w:type="dxa"/>
          </w:tcPr>
          <w:p w14:paraId="07EC91AB" w14:textId="77777777" w:rsidR="00A6428B" w:rsidRPr="00DD427E" w:rsidRDefault="00A6428B" w:rsidP="00A6428B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D427E">
              <w:rPr>
                <w:rFonts w:ascii="Times New Roman" w:hAnsi="Times New Roman"/>
                <w:bCs/>
                <w:sz w:val="24"/>
                <w:szCs w:val="24"/>
              </w:rPr>
              <w:t>Did you have malaria in the preceding 12 months?</w:t>
            </w:r>
          </w:p>
        </w:tc>
        <w:tc>
          <w:tcPr>
            <w:tcW w:w="4860" w:type="dxa"/>
          </w:tcPr>
          <w:p w14:paraId="55C0822C" w14:textId="77777777" w:rsidR="00A6428B" w:rsidRDefault="00A6428B" w:rsidP="00A6428B">
            <w:pPr>
              <w:pStyle w:val="ListParagraph"/>
              <w:numPr>
                <w:ilvl w:val="0"/>
                <w:numId w:val="24"/>
              </w:num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D427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14:paraId="199D0A57" w14:textId="7EFE26FF" w:rsidR="00A6428B" w:rsidRPr="00DD427E" w:rsidRDefault="00A6428B" w:rsidP="00A6428B">
            <w:pPr>
              <w:pStyle w:val="ListParagraph"/>
              <w:numPr>
                <w:ilvl w:val="0"/>
                <w:numId w:val="24"/>
              </w:num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D427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</w:tcPr>
          <w:p w14:paraId="38A26E71" w14:textId="77777777" w:rsidR="00A6428B" w:rsidRPr="00DD427E" w:rsidRDefault="00A6428B" w:rsidP="00A6428B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428B" w:rsidRPr="00DD427E" w14:paraId="527640F6" w14:textId="77777777" w:rsidTr="00842C20">
        <w:trPr>
          <w:trHeight w:val="690"/>
        </w:trPr>
        <w:tc>
          <w:tcPr>
            <w:tcW w:w="805" w:type="dxa"/>
          </w:tcPr>
          <w:p w14:paraId="559180F2" w14:textId="526A0D3F" w:rsidR="00A6428B" w:rsidRPr="00DD427E" w:rsidRDefault="00A6428B" w:rsidP="00A6428B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D427E">
              <w:rPr>
                <w:rFonts w:ascii="Times New Roman" w:hAnsi="Times New Roman"/>
                <w:b/>
                <w:bCs/>
                <w:sz w:val="24"/>
                <w:szCs w:val="24"/>
              </w:rPr>
              <w:t>B7</w:t>
            </w:r>
          </w:p>
        </w:tc>
        <w:tc>
          <w:tcPr>
            <w:tcW w:w="4230" w:type="dxa"/>
          </w:tcPr>
          <w:p w14:paraId="4A0CB894" w14:textId="77777777" w:rsidR="00A6428B" w:rsidRPr="00DD427E" w:rsidRDefault="00A6428B" w:rsidP="00A6428B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D427E">
              <w:rPr>
                <w:rFonts w:ascii="Times New Roman" w:hAnsi="Times New Roman"/>
                <w:sz w:val="24"/>
                <w:szCs w:val="24"/>
              </w:rPr>
              <w:t>Did you sleep under ITN last night?</w:t>
            </w:r>
          </w:p>
        </w:tc>
        <w:tc>
          <w:tcPr>
            <w:tcW w:w="4860" w:type="dxa"/>
          </w:tcPr>
          <w:p w14:paraId="477CA867" w14:textId="77777777" w:rsidR="00A6428B" w:rsidRDefault="00A6428B" w:rsidP="00A6428B">
            <w:pPr>
              <w:pStyle w:val="ListParagraph"/>
              <w:numPr>
                <w:ilvl w:val="0"/>
                <w:numId w:val="22"/>
              </w:numPr>
              <w:spacing w:after="20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D427E">
              <w:rPr>
                <w:rFonts w:ascii="Times New Roman" w:hAnsi="Times New Roman"/>
                <w:sz w:val="24"/>
                <w:szCs w:val="24"/>
              </w:rPr>
              <w:t xml:space="preserve">Yes  </w:t>
            </w:r>
          </w:p>
          <w:p w14:paraId="6511D87C" w14:textId="4084C1EA" w:rsidR="00A6428B" w:rsidRPr="00DD427E" w:rsidRDefault="00A6428B" w:rsidP="00A6428B">
            <w:pPr>
              <w:pStyle w:val="ListParagraph"/>
              <w:numPr>
                <w:ilvl w:val="0"/>
                <w:numId w:val="22"/>
              </w:num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D427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</w:tcPr>
          <w:p w14:paraId="78AAFB43" w14:textId="77777777" w:rsidR="00A6428B" w:rsidRPr="00DD427E" w:rsidRDefault="00A6428B" w:rsidP="00A6428B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428B" w:rsidRPr="00DD427E" w14:paraId="7B58DD29" w14:textId="77777777" w:rsidTr="00842C20">
        <w:trPr>
          <w:trHeight w:val="513"/>
        </w:trPr>
        <w:tc>
          <w:tcPr>
            <w:tcW w:w="805" w:type="dxa"/>
          </w:tcPr>
          <w:p w14:paraId="1DA6EE84" w14:textId="498B0C31" w:rsidR="00A6428B" w:rsidRPr="00DD427E" w:rsidRDefault="00A6428B" w:rsidP="00A6428B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D427E">
              <w:rPr>
                <w:rFonts w:ascii="Times New Roman" w:hAnsi="Times New Roman"/>
                <w:b/>
                <w:bCs/>
                <w:sz w:val="24"/>
                <w:szCs w:val="24"/>
              </w:rPr>
              <w:t>B8</w:t>
            </w:r>
          </w:p>
        </w:tc>
        <w:tc>
          <w:tcPr>
            <w:tcW w:w="4230" w:type="dxa"/>
          </w:tcPr>
          <w:p w14:paraId="28190CEE" w14:textId="77777777" w:rsidR="00A6428B" w:rsidRPr="00DD427E" w:rsidRDefault="00A6428B" w:rsidP="00A6428B">
            <w:pPr>
              <w:spacing w:line="276" w:lineRule="auto"/>
              <w:jc w:val="both"/>
              <w:rPr>
                <w:rFonts w:ascii="Times New Roman" w:hAnsi="Times New Roman"/>
                <w:b/>
                <w:sz w:val="32"/>
                <w:szCs w:val="32"/>
              </w:rPr>
            </w:pPr>
            <w:r w:rsidRPr="00DD427E">
              <w:rPr>
                <w:rFonts w:ascii="Times New Roman" w:hAnsi="Times New Roman"/>
                <w:sz w:val="24"/>
                <w:szCs w:val="24"/>
              </w:rPr>
              <w:t>If no, mention your reason(s)</w:t>
            </w:r>
          </w:p>
        </w:tc>
        <w:tc>
          <w:tcPr>
            <w:tcW w:w="4860" w:type="dxa"/>
          </w:tcPr>
          <w:p w14:paraId="6411CB2B" w14:textId="77777777" w:rsidR="00A6428B" w:rsidRPr="00DD427E" w:rsidRDefault="00A6428B" w:rsidP="00A6428B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9AC201E" w14:textId="77777777" w:rsidR="00A6428B" w:rsidRPr="00DD427E" w:rsidRDefault="00A6428B" w:rsidP="00A6428B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428B" w:rsidRPr="00DD427E" w14:paraId="66737AD0" w14:textId="77777777" w:rsidTr="00A80D0E">
        <w:trPr>
          <w:trHeight w:val="428"/>
        </w:trPr>
        <w:tc>
          <w:tcPr>
            <w:tcW w:w="805" w:type="dxa"/>
          </w:tcPr>
          <w:p w14:paraId="1B296BED" w14:textId="765F99A0" w:rsidR="00A6428B" w:rsidRPr="00DD427E" w:rsidRDefault="00A6428B" w:rsidP="00A6428B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D427E">
              <w:rPr>
                <w:rFonts w:ascii="Times New Roman" w:hAnsi="Times New Roman"/>
                <w:b/>
                <w:bCs/>
                <w:sz w:val="24"/>
                <w:szCs w:val="24"/>
              </w:rPr>
              <w:t>B9</w:t>
            </w:r>
          </w:p>
        </w:tc>
        <w:tc>
          <w:tcPr>
            <w:tcW w:w="4230" w:type="dxa"/>
          </w:tcPr>
          <w:p w14:paraId="1F1E2AA8" w14:textId="77777777" w:rsidR="00A6428B" w:rsidRPr="00DD427E" w:rsidRDefault="00A6428B" w:rsidP="00A6428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D427E">
              <w:rPr>
                <w:rFonts w:ascii="Times New Roman" w:hAnsi="Times New Roman"/>
                <w:bCs/>
                <w:sz w:val="24"/>
                <w:szCs w:val="24"/>
              </w:rPr>
              <w:t>At what time did you sleep last night?</w:t>
            </w:r>
          </w:p>
        </w:tc>
        <w:tc>
          <w:tcPr>
            <w:tcW w:w="4860" w:type="dxa"/>
          </w:tcPr>
          <w:p w14:paraId="6357346A" w14:textId="77777777" w:rsidR="00A6428B" w:rsidRPr="00DD427E" w:rsidRDefault="00A6428B" w:rsidP="00A6428B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382A7FE" w14:textId="77777777" w:rsidR="00A6428B" w:rsidRPr="00DD427E" w:rsidRDefault="00A6428B" w:rsidP="00A6428B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428B" w:rsidRPr="00DD427E" w14:paraId="66EB6479" w14:textId="77777777" w:rsidTr="00842C20">
        <w:trPr>
          <w:trHeight w:val="495"/>
        </w:trPr>
        <w:tc>
          <w:tcPr>
            <w:tcW w:w="805" w:type="dxa"/>
          </w:tcPr>
          <w:p w14:paraId="773B5899" w14:textId="4C95898F" w:rsidR="00A6428B" w:rsidRPr="00DD427E" w:rsidRDefault="00A6428B" w:rsidP="00A6428B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D427E">
              <w:rPr>
                <w:rFonts w:ascii="Times New Roman" w:hAnsi="Times New Roman"/>
                <w:b/>
                <w:bCs/>
                <w:sz w:val="24"/>
                <w:szCs w:val="24"/>
              </w:rPr>
              <w:t>B10</w:t>
            </w:r>
          </w:p>
        </w:tc>
        <w:tc>
          <w:tcPr>
            <w:tcW w:w="4230" w:type="dxa"/>
          </w:tcPr>
          <w:p w14:paraId="3AC2DA05" w14:textId="77777777" w:rsidR="00A6428B" w:rsidRPr="00DD427E" w:rsidRDefault="00A6428B" w:rsidP="00A6428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D427E">
              <w:rPr>
                <w:rFonts w:ascii="Times New Roman" w:hAnsi="Times New Roman"/>
                <w:bCs/>
                <w:sz w:val="24"/>
                <w:szCs w:val="24"/>
              </w:rPr>
              <w:t>What is your usual sleeping time?</w:t>
            </w:r>
          </w:p>
        </w:tc>
        <w:tc>
          <w:tcPr>
            <w:tcW w:w="4860" w:type="dxa"/>
          </w:tcPr>
          <w:p w14:paraId="6032D625" w14:textId="77777777" w:rsidR="00A6428B" w:rsidRPr="00DD427E" w:rsidRDefault="00A6428B" w:rsidP="00A6428B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94E2B9A" w14:textId="77777777" w:rsidR="00A6428B" w:rsidRPr="00DD427E" w:rsidRDefault="00A6428B" w:rsidP="00A6428B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428B" w:rsidRPr="00DD427E" w14:paraId="21CCB550" w14:textId="77777777" w:rsidTr="00842C20">
        <w:trPr>
          <w:trHeight w:val="639"/>
        </w:trPr>
        <w:tc>
          <w:tcPr>
            <w:tcW w:w="805" w:type="dxa"/>
          </w:tcPr>
          <w:p w14:paraId="6F7A5244" w14:textId="1FCB054C" w:rsidR="00A6428B" w:rsidRPr="00DD427E" w:rsidRDefault="00A6428B" w:rsidP="00A6428B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11</w:t>
            </w:r>
          </w:p>
        </w:tc>
        <w:tc>
          <w:tcPr>
            <w:tcW w:w="4230" w:type="dxa"/>
          </w:tcPr>
          <w:p w14:paraId="42B2F283" w14:textId="77777777" w:rsidR="00A6428B" w:rsidRPr="00DD427E" w:rsidRDefault="00A6428B" w:rsidP="00A6428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D427E">
              <w:rPr>
                <w:rFonts w:ascii="Times New Roman" w:hAnsi="Times New Roman"/>
                <w:bCs/>
                <w:sz w:val="24"/>
                <w:szCs w:val="24"/>
              </w:rPr>
              <w:t>At what time did you wake up this morning?</w:t>
            </w:r>
          </w:p>
        </w:tc>
        <w:tc>
          <w:tcPr>
            <w:tcW w:w="4860" w:type="dxa"/>
          </w:tcPr>
          <w:p w14:paraId="660E7683" w14:textId="77777777" w:rsidR="00A6428B" w:rsidRPr="00DD427E" w:rsidRDefault="00A6428B" w:rsidP="00A6428B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3E56125" w14:textId="77777777" w:rsidR="00A6428B" w:rsidRPr="00DD427E" w:rsidRDefault="00A6428B" w:rsidP="00A6428B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428B" w:rsidRPr="00DD427E" w14:paraId="596173E5" w14:textId="77777777" w:rsidTr="00276254">
        <w:trPr>
          <w:trHeight w:val="725"/>
        </w:trPr>
        <w:tc>
          <w:tcPr>
            <w:tcW w:w="805" w:type="dxa"/>
          </w:tcPr>
          <w:p w14:paraId="455494FB" w14:textId="4A96FFFD" w:rsidR="00A6428B" w:rsidRPr="00DD427E" w:rsidRDefault="00A6428B" w:rsidP="00A6428B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D427E">
              <w:rPr>
                <w:rFonts w:ascii="Times New Roman" w:hAnsi="Times New Roman"/>
                <w:b/>
                <w:bCs/>
                <w:sz w:val="24"/>
                <w:szCs w:val="24"/>
              </w:rPr>
              <w:t>B1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230" w:type="dxa"/>
          </w:tcPr>
          <w:p w14:paraId="58E42FA2" w14:textId="77777777" w:rsidR="00A6428B" w:rsidRPr="00DD427E" w:rsidRDefault="00A6428B" w:rsidP="00A6428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D427E">
              <w:rPr>
                <w:rFonts w:ascii="Times New Roman" w:hAnsi="Times New Roman"/>
                <w:bCs/>
                <w:sz w:val="24"/>
                <w:szCs w:val="24"/>
              </w:rPr>
              <w:t>At what time do you usually wake up in the morning?</w:t>
            </w:r>
          </w:p>
        </w:tc>
        <w:tc>
          <w:tcPr>
            <w:tcW w:w="4860" w:type="dxa"/>
          </w:tcPr>
          <w:p w14:paraId="45043A82" w14:textId="77777777" w:rsidR="00A6428B" w:rsidRPr="00DD427E" w:rsidRDefault="00A6428B" w:rsidP="00A6428B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E457334" w14:textId="77777777" w:rsidR="00A6428B" w:rsidRPr="00DD427E" w:rsidRDefault="00A6428B" w:rsidP="00A6428B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428B" w:rsidRPr="00DD427E" w14:paraId="7AE3C971" w14:textId="77777777" w:rsidTr="00276254">
        <w:trPr>
          <w:trHeight w:val="617"/>
        </w:trPr>
        <w:tc>
          <w:tcPr>
            <w:tcW w:w="805" w:type="dxa"/>
          </w:tcPr>
          <w:p w14:paraId="55EE35F4" w14:textId="1DE75C69" w:rsidR="00A6428B" w:rsidRPr="00DD427E" w:rsidRDefault="00A6428B" w:rsidP="00A6428B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13</w:t>
            </w:r>
          </w:p>
        </w:tc>
        <w:tc>
          <w:tcPr>
            <w:tcW w:w="4230" w:type="dxa"/>
          </w:tcPr>
          <w:p w14:paraId="2E98C7BB" w14:textId="1F5D2DEB" w:rsidR="00A6428B" w:rsidRPr="00DD427E" w:rsidRDefault="00A6428B" w:rsidP="00A6428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Do you usually stay</w:t>
            </w:r>
            <w:r w:rsidRPr="00DD427E">
              <w:rPr>
                <w:rFonts w:ascii="Times New Roman" w:hAnsi="Times New Roman"/>
                <w:bCs/>
                <w:sz w:val="24"/>
                <w:szCs w:val="24"/>
              </w:rPr>
              <w:t xml:space="preserve"> outdoor earlier in the evening (after 6 pm)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?</w:t>
            </w:r>
          </w:p>
        </w:tc>
        <w:tc>
          <w:tcPr>
            <w:tcW w:w="4860" w:type="dxa"/>
          </w:tcPr>
          <w:p w14:paraId="1C5DB146" w14:textId="77777777" w:rsidR="00A6428B" w:rsidRDefault="00A6428B" w:rsidP="00A6428B">
            <w:pPr>
              <w:pStyle w:val="ListParagraph"/>
              <w:numPr>
                <w:ilvl w:val="0"/>
                <w:numId w:val="35"/>
              </w:numPr>
              <w:spacing w:after="20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544B">
              <w:rPr>
                <w:rFonts w:ascii="Times New Roman" w:hAnsi="Times New Roman"/>
                <w:sz w:val="24"/>
                <w:szCs w:val="24"/>
              </w:rPr>
              <w:t xml:space="preserve">Yes  </w:t>
            </w:r>
          </w:p>
          <w:p w14:paraId="36330E9A" w14:textId="63E33CC5" w:rsidR="00A6428B" w:rsidRPr="0030544B" w:rsidRDefault="00A6428B" w:rsidP="00A6428B">
            <w:pPr>
              <w:pStyle w:val="ListParagraph"/>
              <w:numPr>
                <w:ilvl w:val="0"/>
                <w:numId w:val="35"/>
              </w:numPr>
              <w:spacing w:after="20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544B">
              <w:rPr>
                <w:rFonts w:ascii="Times New Roman" w:hAnsi="Times New Roman"/>
                <w:sz w:val="24"/>
                <w:szCs w:val="24"/>
              </w:rPr>
              <w:t xml:space="preserve"> No</w:t>
            </w:r>
          </w:p>
        </w:tc>
        <w:tc>
          <w:tcPr>
            <w:tcW w:w="900" w:type="dxa"/>
          </w:tcPr>
          <w:p w14:paraId="5FC3F03A" w14:textId="77777777" w:rsidR="00A6428B" w:rsidRPr="00DD427E" w:rsidRDefault="00A6428B" w:rsidP="00A6428B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428B" w:rsidRPr="00DD427E" w14:paraId="2F5161CD" w14:textId="77777777" w:rsidTr="00276254">
        <w:trPr>
          <w:trHeight w:val="662"/>
        </w:trPr>
        <w:tc>
          <w:tcPr>
            <w:tcW w:w="805" w:type="dxa"/>
          </w:tcPr>
          <w:p w14:paraId="0AA80883" w14:textId="0B6B03AB" w:rsidR="00A6428B" w:rsidRPr="00DD427E" w:rsidRDefault="00A6428B" w:rsidP="00A6428B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14</w:t>
            </w:r>
          </w:p>
        </w:tc>
        <w:tc>
          <w:tcPr>
            <w:tcW w:w="4230" w:type="dxa"/>
          </w:tcPr>
          <w:p w14:paraId="6B5B47C7" w14:textId="696FAF70" w:rsidR="00A6428B" w:rsidRPr="00DD427E" w:rsidRDefault="00A6428B" w:rsidP="00A6428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If yes,</w:t>
            </w:r>
            <w:r w:rsidRPr="00DD427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mention </w:t>
            </w:r>
            <w:r w:rsidRPr="00DD427E">
              <w:rPr>
                <w:rFonts w:ascii="Times New Roman" w:hAnsi="Times New Roman"/>
                <w:bCs/>
                <w:sz w:val="24"/>
                <w:szCs w:val="24"/>
              </w:rPr>
              <w:t>your reason(s)?</w:t>
            </w:r>
          </w:p>
        </w:tc>
        <w:tc>
          <w:tcPr>
            <w:tcW w:w="4860" w:type="dxa"/>
          </w:tcPr>
          <w:p w14:paraId="27DD945B" w14:textId="03BA9732" w:rsidR="00A6428B" w:rsidRPr="0030544B" w:rsidRDefault="00A6428B" w:rsidP="00A6428B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A9132A8" w14:textId="77777777" w:rsidR="00A6428B" w:rsidRPr="00DD427E" w:rsidRDefault="00A6428B" w:rsidP="00A6428B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5C7AB16A" w14:textId="4E3F22E2" w:rsidR="00DE20FB" w:rsidRPr="00DD427E" w:rsidRDefault="00842C20" w:rsidP="005446BF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DD427E">
        <w:rPr>
          <w:rFonts w:ascii="Times New Roman" w:hAnsi="Times New Roman"/>
          <w:b/>
          <w:sz w:val="24"/>
          <w:szCs w:val="24"/>
        </w:rPr>
        <w:t xml:space="preserve"> </w:t>
      </w:r>
      <w:r w:rsidR="005446BF" w:rsidRPr="00DD427E">
        <w:rPr>
          <w:rFonts w:ascii="Times New Roman" w:hAnsi="Times New Roman"/>
          <w:b/>
          <w:sz w:val="24"/>
          <w:szCs w:val="24"/>
        </w:rPr>
        <w:t xml:space="preserve">B. Questionnaire developed to assess characteristics of the household members  </w:t>
      </w:r>
    </w:p>
    <w:sectPr w:rsidR="00DE20FB" w:rsidRPr="00DD427E" w:rsidSect="00DE2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08224D"/>
    <w:multiLevelType w:val="hybridMultilevel"/>
    <w:tmpl w:val="886AF5B0"/>
    <w:lvl w:ilvl="0" w:tplc="FF7E40EA">
      <w:start w:val="1"/>
      <w:numFmt w:val="upperLetter"/>
      <w:lvlText w:val="%1."/>
      <w:lvlJc w:val="left"/>
      <w:pPr>
        <w:ind w:left="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 w15:restartNumberingAfterBreak="0">
    <w:nsid w:val="05BA5FB3"/>
    <w:multiLevelType w:val="hybridMultilevel"/>
    <w:tmpl w:val="D2F0DA0A"/>
    <w:lvl w:ilvl="0" w:tplc="30EC3E30">
      <w:start w:val="1"/>
      <w:numFmt w:val="upperLetter"/>
      <w:lvlText w:val="%1."/>
      <w:lvlJc w:val="left"/>
      <w:pPr>
        <w:ind w:left="-3198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-2136" w:hanging="360"/>
      </w:pPr>
    </w:lvl>
    <w:lvl w:ilvl="2" w:tplc="0409001B" w:tentative="1">
      <w:start w:val="1"/>
      <w:numFmt w:val="lowerRoman"/>
      <w:lvlText w:val="%3."/>
      <w:lvlJc w:val="right"/>
      <w:pPr>
        <w:ind w:left="-1416" w:hanging="180"/>
      </w:pPr>
    </w:lvl>
    <w:lvl w:ilvl="3" w:tplc="0409000F" w:tentative="1">
      <w:start w:val="1"/>
      <w:numFmt w:val="decimal"/>
      <w:lvlText w:val="%4."/>
      <w:lvlJc w:val="left"/>
      <w:pPr>
        <w:ind w:left="-696" w:hanging="360"/>
      </w:pPr>
    </w:lvl>
    <w:lvl w:ilvl="4" w:tplc="04090019" w:tentative="1">
      <w:start w:val="1"/>
      <w:numFmt w:val="lowerLetter"/>
      <w:lvlText w:val="%5."/>
      <w:lvlJc w:val="left"/>
      <w:pPr>
        <w:ind w:left="24" w:hanging="360"/>
      </w:pPr>
    </w:lvl>
    <w:lvl w:ilvl="5" w:tplc="0409001B" w:tentative="1">
      <w:start w:val="1"/>
      <w:numFmt w:val="lowerRoman"/>
      <w:lvlText w:val="%6."/>
      <w:lvlJc w:val="right"/>
      <w:pPr>
        <w:ind w:left="744" w:hanging="180"/>
      </w:pPr>
    </w:lvl>
    <w:lvl w:ilvl="6" w:tplc="0409000F" w:tentative="1">
      <w:start w:val="1"/>
      <w:numFmt w:val="decimal"/>
      <w:lvlText w:val="%7."/>
      <w:lvlJc w:val="left"/>
      <w:pPr>
        <w:ind w:left="1464" w:hanging="360"/>
      </w:pPr>
    </w:lvl>
    <w:lvl w:ilvl="7" w:tplc="04090019" w:tentative="1">
      <w:start w:val="1"/>
      <w:numFmt w:val="lowerLetter"/>
      <w:lvlText w:val="%8."/>
      <w:lvlJc w:val="left"/>
      <w:pPr>
        <w:ind w:left="2184" w:hanging="360"/>
      </w:pPr>
    </w:lvl>
    <w:lvl w:ilvl="8" w:tplc="0409001B" w:tentative="1">
      <w:start w:val="1"/>
      <w:numFmt w:val="lowerRoman"/>
      <w:lvlText w:val="%9."/>
      <w:lvlJc w:val="right"/>
      <w:pPr>
        <w:ind w:left="2904" w:hanging="180"/>
      </w:pPr>
    </w:lvl>
  </w:abstractNum>
  <w:abstractNum w:abstractNumId="2" w15:restartNumberingAfterBreak="0">
    <w:nsid w:val="0AA74812"/>
    <w:multiLevelType w:val="hybridMultilevel"/>
    <w:tmpl w:val="F0D8318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BFC0734"/>
    <w:multiLevelType w:val="hybridMultilevel"/>
    <w:tmpl w:val="7520E3F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F8E2F90"/>
    <w:multiLevelType w:val="hybridMultilevel"/>
    <w:tmpl w:val="59DCA7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275CC0"/>
    <w:multiLevelType w:val="hybridMultilevel"/>
    <w:tmpl w:val="EFF4FEB2"/>
    <w:lvl w:ilvl="0" w:tplc="8B4698FE">
      <w:start w:val="1"/>
      <w:numFmt w:val="upperLetter"/>
      <w:lvlText w:val="%1."/>
      <w:lvlJc w:val="left"/>
      <w:pPr>
        <w:ind w:left="378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6" w15:restartNumberingAfterBreak="0">
    <w:nsid w:val="260E2657"/>
    <w:multiLevelType w:val="hybridMultilevel"/>
    <w:tmpl w:val="8DB860A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C8D63D5"/>
    <w:multiLevelType w:val="hybridMultilevel"/>
    <w:tmpl w:val="F32443C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CD638BA"/>
    <w:multiLevelType w:val="hybridMultilevel"/>
    <w:tmpl w:val="75A471C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2D71305"/>
    <w:multiLevelType w:val="hybridMultilevel"/>
    <w:tmpl w:val="055E268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3AE4C07"/>
    <w:multiLevelType w:val="hybridMultilevel"/>
    <w:tmpl w:val="05FE1F08"/>
    <w:lvl w:ilvl="0" w:tplc="31F01EC6">
      <w:start w:val="1"/>
      <w:numFmt w:val="upperLetter"/>
      <w:lvlText w:val="%1."/>
      <w:lvlJc w:val="left"/>
      <w:pPr>
        <w:ind w:left="378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11" w15:restartNumberingAfterBreak="0">
    <w:nsid w:val="34630515"/>
    <w:multiLevelType w:val="hybridMultilevel"/>
    <w:tmpl w:val="753E6B6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6342F9A"/>
    <w:multiLevelType w:val="hybridMultilevel"/>
    <w:tmpl w:val="3D00887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D6A39CF"/>
    <w:multiLevelType w:val="hybridMultilevel"/>
    <w:tmpl w:val="05FE1F08"/>
    <w:lvl w:ilvl="0" w:tplc="31F01EC6">
      <w:start w:val="1"/>
      <w:numFmt w:val="upperLetter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E41F26"/>
    <w:multiLevelType w:val="hybridMultilevel"/>
    <w:tmpl w:val="64047AB4"/>
    <w:lvl w:ilvl="0" w:tplc="D6CAB38E">
      <w:start w:val="1"/>
      <w:numFmt w:val="upperLetter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38E535A"/>
    <w:multiLevelType w:val="hybridMultilevel"/>
    <w:tmpl w:val="2DC40EBC"/>
    <w:lvl w:ilvl="0" w:tplc="1232822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4F068FB"/>
    <w:multiLevelType w:val="hybridMultilevel"/>
    <w:tmpl w:val="A7BC81E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5186FE7"/>
    <w:multiLevelType w:val="hybridMultilevel"/>
    <w:tmpl w:val="3466B4BC"/>
    <w:lvl w:ilvl="0" w:tplc="31F01EC6">
      <w:start w:val="1"/>
      <w:numFmt w:val="upperLetter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3F499F"/>
    <w:multiLevelType w:val="hybridMultilevel"/>
    <w:tmpl w:val="24CAD404"/>
    <w:lvl w:ilvl="0" w:tplc="34888EB6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CD6A6B"/>
    <w:multiLevelType w:val="hybridMultilevel"/>
    <w:tmpl w:val="574A0B0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BFA0D22"/>
    <w:multiLevelType w:val="hybridMultilevel"/>
    <w:tmpl w:val="05FE1F08"/>
    <w:lvl w:ilvl="0" w:tplc="31F01EC6">
      <w:start w:val="1"/>
      <w:numFmt w:val="upperLetter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1" w15:restartNumberingAfterBreak="0">
    <w:nsid w:val="4D736C27"/>
    <w:multiLevelType w:val="hybridMultilevel"/>
    <w:tmpl w:val="4154AB44"/>
    <w:lvl w:ilvl="0" w:tplc="D2882C2A">
      <w:start w:val="1"/>
      <w:numFmt w:val="upperLetter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31F0D69"/>
    <w:multiLevelType w:val="hybridMultilevel"/>
    <w:tmpl w:val="F600EF2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51A12A9"/>
    <w:multiLevelType w:val="hybridMultilevel"/>
    <w:tmpl w:val="291432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54B7928"/>
    <w:multiLevelType w:val="hybridMultilevel"/>
    <w:tmpl w:val="AB5437D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AD74231"/>
    <w:multiLevelType w:val="hybridMultilevel"/>
    <w:tmpl w:val="05FE1F08"/>
    <w:lvl w:ilvl="0" w:tplc="31F01EC6">
      <w:start w:val="1"/>
      <w:numFmt w:val="upperLetter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BBE4690"/>
    <w:multiLevelType w:val="hybridMultilevel"/>
    <w:tmpl w:val="05FE1F08"/>
    <w:lvl w:ilvl="0" w:tplc="31F01EC6">
      <w:start w:val="1"/>
      <w:numFmt w:val="upperLetter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C8B1782"/>
    <w:multiLevelType w:val="hybridMultilevel"/>
    <w:tmpl w:val="30B2947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D26408C"/>
    <w:multiLevelType w:val="hybridMultilevel"/>
    <w:tmpl w:val="8F120918"/>
    <w:lvl w:ilvl="0" w:tplc="287097E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0696979"/>
    <w:multiLevelType w:val="hybridMultilevel"/>
    <w:tmpl w:val="923EED5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3AC7CA3"/>
    <w:multiLevelType w:val="hybridMultilevel"/>
    <w:tmpl w:val="1D9070D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C4721F1"/>
    <w:multiLevelType w:val="hybridMultilevel"/>
    <w:tmpl w:val="E3306612"/>
    <w:lvl w:ilvl="0" w:tplc="277AD562">
      <w:start w:val="1"/>
      <w:numFmt w:val="upperLetter"/>
      <w:lvlText w:val="%1."/>
      <w:lvlJc w:val="left"/>
      <w:pPr>
        <w:ind w:left="384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6BF5920"/>
    <w:multiLevelType w:val="hybridMultilevel"/>
    <w:tmpl w:val="A4B2E9E2"/>
    <w:lvl w:ilvl="0" w:tplc="A7367742">
      <w:start w:val="1"/>
      <w:numFmt w:val="upperLetter"/>
      <w:lvlText w:val="%1."/>
      <w:lvlJc w:val="left"/>
      <w:pPr>
        <w:ind w:left="360" w:hanging="360"/>
      </w:pPr>
      <w:rPr>
        <w:rFonts w:ascii="Calibri" w:eastAsia="Calibri" w:hAnsi="Calibr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7CB028F"/>
    <w:multiLevelType w:val="hybridMultilevel"/>
    <w:tmpl w:val="AF585BD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8B57E8E"/>
    <w:multiLevelType w:val="hybridMultilevel"/>
    <w:tmpl w:val="1FAEADE4"/>
    <w:lvl w:ilvl="0" w:tplc="134CC56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58" w:hanging="360"/>
      </w:pPr>
    </w:lvl>
    <w:lvl w:ilvl="2" w:tplc="0409001B" w:tentative="1">
      <w:start w:val="1"/>
      <w:numFmt w:val="lowerRoman"/>
      <w:lvlText w:val="%3."/>
      <w:lvlJc w:val="right"/>
      <w:pPr>
        <w:ind w:left="2178" w:hanging="180"/>
      </w:pPr>
    </w:lvl>
    <w:lvl w:ilvl="3" w:tplc="0409000F" w:tentative="1">
      <w:start w:val="1"/>
      <w:numFmt w:val="decimal"/>
      <w:lvlText w:val="%4."/>
      <w:lvlJc w:val="left"/>
      <w:pPr>
        <w:ind w:left="2898" w:hanging="360"/>
      </w:pPr>
    </w:lvl>
    <w:lvl w:ilvl="4" w:tplc="04090019" w:tentative="1">
      <w:start w:val="1"/>
      <w:numFmt w:val="lowerLetter"/>
      <w:lvlText w:val="%5."/>
      <w:lvlJc w:val="left"/>
      <w:pPr>
        <w:ind w:left="3618" w:hanging="360"/>
      </w:pPr>
    </w:lvl>
    <w:lvl w:ilvl="5" w:tplc="0409001B" w:tentative="1">
      <w:start w:val="1"/>
      <w:numFmt w:val="lowerRoman"/>
      <w:lvlText w:val="%6."/>
      <w:lvlJc w:val="right"/>
      <w:pPr>
        <w:ind w:left="4338" w:hanging="180"/>
      </w:pPr>
    </w:lvl>
    <w:lvl w:ilvl="6" w:tplc="0409000F" w:tentative="1">
      <w:start w:val="1"/>
      <w:numFmt w:val="decimal"/>
      <w:lvlText w:val="%7."/>
      <w:lvlJc w:val="left"/>
      <w:pPr>
        <w:ind w:left="5058" w:hanging="360"/>
      </w:pPr>
    </w:lvl>
    <w:lvl w:ilvl="7" w:tplc="04090019" w:tentative="1">
      <w:start w:val="1"/>
      <w:numFmt w:val="lowerLetter"/>
      <w:lvlText w:val="%8."/>
      <w:lvlJc w:val="left"/>
      <w:pPr>
        <w:ind w:left="5778" w:hanging="360"/>
      </w:pPr>
    </w:lvl>
    <w:lvl w:ilvl="8" w:tplc="0409001B" w:tentative="1">
      <w:start w:val="1"/>
      <w:numFmt w:val="lowerRoman"/>
      <w:lvlText w:val="%9."/>
      <w:lvlJc w:val="right"/>
      <w:pPr>
        <w:ind w:left="6498" w:hanging="180"/>
      </w:pPr>
    </w:lvl>
  </w:abstractNum>
  <w:abstractNum w:abstractNumId="35" w15:restartNumberingAfterBreak="0">
    <w:nsid w:val="7FA369C7"/>
    <w:multiLevelType w:val="hybridMultilevel"/>
    <w:tmpl w:val="FC28443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17"/>
  </w:num>
  <w:num w:numId="3">
    <w:abstractNumId w:val="31"/>
  </w:num>
  <w:num w:numId="4">
    <w:abstractNumId w:val="1"/>
  </w:num>
  <w:num w:numId="5">
    <w:abstractNumId w:val="5"/>
  </w:num>
  <w:num w:numId="6">
    <w:abstractNumId w:val="13"/>
  </w:num>
  <w:num w:numId="7">
    <w:abstractNumId w:val="20"/>
  </w:num>
  <w:num w:numId="8">
    <w:abstractNumId w:val="10"/>
  </w:num>
  <w:num w:numId="9">
    <w:abstractNumId w:val="25"/>
  </w:num>
  <w:num w:numId="10">
    <w:abstractNumId w:val="26"/>
  </w:num>
  <w:num w:numId="11">
    <w:abstractNumId w:val="18"/>
  </w:num>
  <w:num w:numId="12">
    <w:abstractNumId w:val="32"/>
  </w:num>
  <w:num w:numId="13">
    <w:abstractNumId w:val="6"/>
  </w:num>
  <w:num w:numId="14">
    <w:abstractNumId w:val="34"/>
  </w:num>
  <w:num w:numId="15">
    <w:abstractNumId w:val="14"/>
  </w:num>
  <w:num w:numId="16">
    <w:abstractNumId w:val="15"/>
  </w:num>
  <w:num w:numId="17">
    <w:abstractNumId w:val="28"/>
  </w:num>
  <w:num w:numId="18">
    <w:abstractNumId w:val="27"/>
  </w:num>
  <w:num w:numId="19">
    <w:abstractNumId w:val="23"/>
  </w:num>
  <w:num w:numId="20">
    <w:abstractNumId w:val="2"/>
  </w:num>
  <w:num w:numId="21">
    <w:abstractNumId w:val="22"/>
  </w:num>
  <w:num w:numId="22">
    <w:abstractNumId w:val="9"/>
  </w:num>
  <w:num w:numId="23">
    <w:abstractNumId w:val="29"/>
  </w:num>
  <w:num w:numId="24">
    <w:abstractNumId w:val="33"/>
  </w:num>
  <w:num w:numId="25">
    <w:abstractNumId w:val="7"/>
  </w:num>
  <w:num w:numId="26">
    <w:abstractNumId w:val="16"/>
  </w:num>
  <w:num w:numId="27">
    <w:abstractNumId w:val="19"/>
  </w:num>
  <w:num w:numId="28">
    <w:abstractNumId w:val="12"/>
  </w:num>
  <w:num w:numId="29">
    <w:abstractNumId w:val="30"/>
  </w:num>
  <w:num w:numId="30">
    <w:abstractNumId w:val="35"/>
  </w:num>
  <w:num w:numId="31">
    <w:abstractNumId w:val="8"/>
  </w:num>
  <w:num w:numId="32">
    <w:abstractNumId w:val="3"/>
  </w:num>
  <w:num w:numId="33">
    <w:abstractNumId w:val="21"/>
  </w:num>
  <w:num w:numId="34">
    <w:abstractNumId w:val="0"/>
  </w:num>
  <w:num w:numId="35">
    <w:abstractNumId w:val="24"/>
  </w:num>
  <w:num w:numId="3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A43"/>
    <w:rsid w:val="00010C7F"/>
    <w:rsid w:val="00027A0A"/>
    <w:rsid w:val="000345D8"/>
    <w:rsid w:val="00050EC3"/>
    <w:rsid w:val="00080B11"/>
    <w:rsid w:val="000D057F"/>
    <w:rsid w:val="000E124E"/>
    <w:rsid w:val="001B1473"/>
    <w:rsid w:val="0021400C"/>
    <w:rsid w:val="00216846"/>
    <w:rsid w:val="002368A0"/>
    <w:rsid w:val="002459E6"/>
    <w:rsid w:val="00247BDD"/>
    <w:rsid w:val="00276254"/>
    <w:rsid w:val="002A5180"/>
    <w:rsid w:val="002B0F5A"/>
    <w:rsid w:val="002D7473"/>
    <w:rsid w:val="002E3AC8"/>
    <w:rsid w:val="0030544B"/>
    <w:rsid w:val="00391FB9"/>
    <w:rsid w:val="003E2CBE"/>
    <w:rsid w:val="003F318F"/>
    <w:rsid w:val="0042719E"/>
    <w:rsid w:val="004A13E9"/>
    <w:rsid w:val="00522F17"/>
    <w:rsid w:val="005262A8"/>
    <w:rsid w:val="005446BF"/>
    <w:rsid w:val="0055670C"/>
    <w:rsid w:val="00560134"/>
    <w:rsid w:val="00564826"/>
    <w:rsid w:val="00612C30"/>
    <w:rsid w:val="00635043"/>
    <w:rsid w:val="00685B3E"/>
    <w:rsid w:val="00695618"/>
    <w:rsid w:val="00696D02"/>
    <w:rsid w:val="006D1F8E"/>
    <w:rsid w:val="006D2F05"/>
    <w:rsid w:val="00744A40"/>
    <w:rsid w:val="00816A58"/>
    <w:rsid w:val="00823ACA"/>
    <w:rsid w:val="00842C20"/>
    <w:rsid w:val="00844731"/>
    <w:rsid w:val="00851BCE"/>
    <w:rsid w:val="008650AE"/>
    <w:rsid w:val="008D2A43"/>
    <w:rsid w:val="00940E06"/>
    <w:rsid w:val="009474EE"/>
    <w:rsid w:val="009E1234"/>
    <w:rsid w:val="00A10BD5"/>
    <w:rsid w:val="00A4200F"/>
    <w:rsid w:val="00A6428B"/>
    <w:rsid w:val="00A773F9"/>
    <w:rsid w:val="00A80D0E"/>
    <w:rsid w:val="00A84F65"/>
    <w:rsid w:val="00AA44AA"/>
    <w:rsid w:val="00AC688F"/>
    <w:rsid w:val="00AD7EFD"/>
    <w:rsid w:val="00B005AF"/>
    <w:rsid w:val="00B04DCD"/>
    <w:rsid w:val="00B21ABB"/>
    <w:rsid w:val="00BC3A09"/>
    <w:rsid w:val="00BD5A05"/>
    <w:rsid w:val="00BF5AC5"/>
    <w:rsid w:val="00C46F2B"/>
    <w:rsid w:val="00C532C3"/>
    <w:rsid w:val="00C57490"/>
    <w:rsid w:val="00C84D58"/>
    <w:rsid w:val="00D0636B"/>
    <w:rsid w:val="00DA1E71"/>
    <w:rsid w:val="00DD427E"/>
    <w:rsid w:val="00DE1535"/>
    <w:rsid w:val="00DE20FB"/>
    <w:rsid w:val="00DE2A18"/>
    <w:rsid w:val="00E059FF"/>
    <w:rsid w:val="00E134DE"/>
    <w:rsid w:val="00EB3202"/>
    <w:rsid w:val="00EC15FA"/>
    <w:rsid w:val="00ED63A4"/>
    <w:rsid w:val="00EE4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FAF35"/>
  <w15:docId w15:val="{50C02D0F-E1B0-4BFC-AE4F-73AEFACF1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A4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2A4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8D2A4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0E12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2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U</Company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</dc:creator>
  <cp:lastModifiedBy>Endalew </cp:lastModifiedBy>
  <cp:revision>26</cp:revision>
  <dcterms:created xsi:type="dcterms:W3CDTF">2020-10-15T06:08:00Z</dcterms:created>
  <dcterms:modified xsi:type="dcterms:W3CDTF">2020-10-15T12:28:00Z</dcterms:modified>
</cp:coreProperties>
</file>